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5C138" w14:textId="24FF9B00" w:rsidR="00176762" w:rsidRPr="00DA6A74" w:rsidRDefault="00176762" w:rsidP="00176762">
      <w:pPr>
        <w:pStyle w:val="ThesisCaptionAppendix"/>
        <w:spacing w:before="0" w:beforeAutospacing="0" w:after="0" w:afterAutospacing="0"/>
        <w:rPr>
          <w:lang w:val="en-NZ"/>
        </w:rPr>
      </w:pPr>
      <w:r w:rsidRPr="00DA6A74">
        <w:rPr>
          <w:rFonts w:cs="Times New Roman"/>
          <w:szCs w:val="24"/>
          <w:lang w:val="en-NZ"/>
        </w:rPr>
        <w:t xml:space="preserve">Table </w:t>
      </w:r>
      <w:r w:rsidR="00582A0B">
        <w:rPr>
          <w:rFonts w:cs="Times New Roman"/>
          <w:szCs w:val="24"/>
          <w:lang w:val="en-NZ"/>
        </w:rPr>
        <w:t>S2</w:t>
      </w:r>
      <w:r w:rsidRPr="00DA6A74">
        <w:rPr>
          <w:rFonts w:cs="Times New Roman"/>
          <w:szCs w:val="24"/>
          <w:lang w:val="en-NZ"/>
        </w:rPr>
        <w:t xml:space="preserve">. The 147 non-widely distributed benthic amphipod species used in the analysis. </w:t>
      </w:r>
      <w:r w:rsidRPr="00DA6A74">
        <w:rPr>
          <w:lang w:val="en-NZ"/>
        </w:rPr>
        <w:t>* = first record of the family for Indonesia. 1 = Type locality distributions from Horton et al. (2019), 2 = Ortiz and Lalana (1999), 3 = Ortiz and Lalana, 1997, 4 = This study, 5 = Pirlot, 1936, 6 = Galathea II, Danish Deep-Sea Expedition 1950-52, 7 = Richer De Forges and Bouchet (1998) Benthic species from the tropical Pacific, 8 = Pirlot, 1934, 9 = Arfianti and Wongkamhaeng, 2017, 10 = Pirlot, 1933, 11 = Lowry and Stoddart, 1993, 12 = Pirlot, 1938, 13 = Australian Museum Marine Invertebrate Collection, 14 = Museum and Art Gallery of the Northern Territory, 15 = Ortiz and Lalana, 2003, 16 = Krapp-Schickel and Myers, 2006, 17 = Ledoyer, 1979. ‘Sediment’ includes benthic dredge samples with associated epifauna.</w:t>
      </w:r>
    </w:p>
    <w:p w14:paraId="462233B2" w14:textId="77777777" w:rsidR="00176762" w:rsidRPr="00DA6A74" w:rsidRDefault="00176762" w:rsidP="00176762">
      <w:pPr>
        <w:rPr>
          <w:sz w:val="24"/>
          <w:lang w:val="en-NZ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09"/>
        <w:gridCol w:w="736"/>
        <w:gridCol w:w="1177"/>
        <w:gridCol w:w="1177"/>
        <w:gridCol w:w="1177"/>
        <w:gridCol w:w="1030"/>
        <w:gridCol w:w="1325"/>
        <w:gridCol w:w="829"/>
      </w:tblGrid>
      <w:tr w:rsidR="00176762" w:rsidRPr="002A7D00" w14:paraId="4AA0337A" w14:textId="77777777" w:rsidTr="00F761E6">
        <w:trPr>
          <w:trHeight w:val="310"/>
        </w:trPr>
        <w:tc>
          <w:tcPr>
            <w:tcW w:w="1019" w:type="pct"/>
            <w:tcBorders>
              <w:top w:val="single" w:sz="4" w:space="0" w:color="0D0D0D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0FE8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cientific name</w:t>
            </w:r>
          </w:p>
        </w:tc>
        <w:tc>
          <w:tcPr>
            <w:tcW w:w="393" w:type="pct"/>
            <w:tcBorders>
              <w:top w:val="single" w:sz="4" w:space="0" w:color="0D0D0D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F267" w14:textId="77777777" w:rsidR="00176762" w:rsidRPr="002A7D00" w:rsidRDefault="00176762" w:rsidP="00F761E6">
            <w:pPr>
              <w:spacing w:line="240" w:lineRule="auto"/>
              <w:jc w:val="center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ite</w:t>
            </w:r>
          </w:p>
        </w:tc>
        <w:tc>
          <w:tcPr>
            <w:tcW w:w="629" w:type="pct"/>
            <w:tcBorders>
              <w:top w:val="single" w:sz="4" w:space="0" w:color="0D0D0D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18F6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Depth sampled</w:t>
            </w:r>
          </w:p>
        </w:tc>
        <w:tc>
          <w:tcPr>
            <w:tcW w:w="629" w:type="pct"/>
            <w:tcBorders>
              <w:top w:val="single" w:sz="4" w:space="0" w:color="0D0D0D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4A0B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ubstrata sampled</w:t>
            </w:r>
          </w:p>
        </w:tc>
        <w:tc>
          <w:tcPr>
            <w:tcW w:w="629" w:type="pct"/>
            <w:tcBorders>
              <w:top w:val="single" w:sz="4" w:space="0" w:color="0D0D0D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5612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ampling method</w:t>
            </w:r>
          </w:p>
        </w:tc>
        <w:tc>
          <w:tcPr>
            <w:tcW w:w="550" w:type="pct"/>
            <w:tcBorders>
              <w:top w:val="single" w:sz="4" w:space="0" w:color="0D0D0D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D4B8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Region</w:t>
            </w:r>
          </w:p>
        </w:tc>
        <w:tc>
          <w:tcPr>
            <w:tcW w:w="708" w:type="pct"/>
            <w:tcBorders>
              <w:top w:val="single" w:sz="4" w:space="0" w:color="0D0D0D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6B11" w14:textId="77777777" w:rsidR="00176762" w:rsidRPr="002A7D00" w:rsidRDefault="00176762" w:rsidP="00F761E6">
            <w:pPr>
              <w:spacing w:line="240" w:lineRule="auto"/>
              <w:jc w:val="center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Endemic status in Indonesia</w:t>
            </w:r>
          </w:p>
        </w:tc>
        <w:tc>
          <w:tcPr>
            <w:tcW w:w="443" w:type="pct"/>
            <w:tcBorders>
              <w:top w:val="single" w:sz="4" w:space="0" w:color="0D0D0D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24F2" w14:textId="77777777" w:rsidR="00176762" w:rsidRPr="002A7D00" w:rsidRDefault="00176762" w:rsidP="00F761E6">
            <w:pPr>
              <w:spacing w:line="240" w:lineRule="auto"/>
              <w:jc w:val="center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Data source</w:t>
            </w:r>
          </w:p>
        </w:tc>
      </w:tr>
      <w:tr w:rsidR="00176762" w:rsidRPr="002A7D00" w14:paraId="185843A6" w14:textId="77777777" w:rsidTr="00F761E6">
        <w:trPr>
          <w:trHeight w:val="310"/>
        </w:trPr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A7CF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Amaryllididae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EA99DE4" w14:textId="77777777" w:rsidR="00176762" w:rsidRPr="002A7D00" w:rsidRDefault="00176762" w:rsidP="00F761E6">
            <w:pPr>
              <w:spacing w:line="240" w:lineRule="auto"/>
              <w:jc w:val="center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C1B3108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A34EDD3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B94A366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04D6189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3A3AABE" w14:textId="77777777" w:rsidR="00176762" w:rsidRPr="002A7D00" w:rsidRDefault="00176762" w:rsidP="00F761E6">
            <w:pPr>
              <w:spacing w:line="240" w:lineRule="auto"/>
              <w:jc w:val="center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8DA4364" w14:textId="77777777" w:rsidR="00176762" w:rsidRPr="002A7D00" w:rsidRDefault="00176762" w:rsidP="00F761E6">
            <w:pPr>
              <w:spacing w:line="240" w:lineRule="auto"/>
              <w:jc w:val="center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141B85E2" w14:textId="77777777" w:rsidTr="00F761E6">
        <w:trPr>
          <w:trHeight w:val="310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D27F580" w14:textId="170A1157" w:rsidR="00176762" w:rsidRPr="00C73B39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Bathyamaryllis perezii</w:t>
            </w:r>
            <w:r w:rsidR="00C73B39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73B39" w:rsidRPr="00C73B39">
              <w:rPr>
                <w:noProof/>
                <w:color w:val="0D0D0D" w:themeColor="text1" w:themeTint="F2"/>
                <w:szCs w:val="20"/>
                <w:lang w:val="en-NZ" w:eastAsia="en-NZ"/>
              </w:rPr>
              <w:t>Pirlot, 193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101D9D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1</w:t>
            </w:r>
          </w:p>
        </w:tc>
        <w:tc>
          <w:tcPr>
            <w:tcW w:w="62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0EB24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Mesophotic</w:t>
            </w:r>
          </w:p>
        </w:tc>
        <w:tc>
          <w:tcPr>
            <w:tcW w:w="62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D9DE8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39C1B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CA8FC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FAE2D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DE381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</w:tr>
      <w:tr w:rsidR="00176762" w:rsidRPr="002A7D00" w14:paraId="076AB92F" w14:textId="77777777" w:rsidTr="00F761E6">
        <w:trPr>
          <w:trHeight w:val="310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EEBDE4E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Ampeliscidae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9BC40C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060F236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0DCD4CC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18084B6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140D28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EDA774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E1E31D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54D8513B" w14:textId="77777777" w:rsidTr="00F761E6">
        <w:trPr>
          <w:trHeight w:val="310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44EFCC5" w14:textId="5DED6F4B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Ampelisca miops</w:t>
            </w:r>
            <w:r w:rsidR="00C73B39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73B39" w:rsidRPr="00C73B39">
              <w:rPr>
                <w:noProof/>
                <w:color w:val="0D0D0D" w:themeColor="text1" w:themeTint="F2"/>
                <w:szCs w:val="20"/>
                <w:lang w:val="en-NZ" w:eastAsia="en-NZ"/>
              </w:rPr>
              <w:t>K.H. Barnard, 191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543C9F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14A8C02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8DFAE4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82E5A3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547200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64A4B40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D9AC08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28765AA4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B13701" w14:textId="43A1C85D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Ampelisca pygmaea</w:t>
            </w:r>
            <w:r w:rsidR="00C73B39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73B39" w:rsidRPr="00C73B39">
              <w:rPr>
                <w:noProof/>
                <w:color w:val="0D0D0D" w:themeColor="text1" w:themeTint="F2"/>
                <w:szCs w:val="20"/>
                <w:lang w:val="en-NZ" w:eastAsia="en-NZ"/>
              </w:rPr>
              <w:t>Schellenberg, 1938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97CA6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3D7FC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5AE5F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34AF7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3D0CD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21E04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A5032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2B13EDF8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80020B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Ampelisca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. 1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DB503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7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A211C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FA13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28396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2F2BB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ADCD2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A3FC5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0F0639D6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9D1990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Ampelisca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. 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EA745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7D1A7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6C6B2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573B3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877F7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3244A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7FE87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0D0BA716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E582FB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Ampelisca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. 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DED8E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7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33401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2FE64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A276A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ADDEE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4DD4C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E9D13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0C9378AF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15BFC0" w14:textId="37D3C05C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Ampelisca subbrevicornis</w:t>
            </w:r>
            <w:r w:rsidR="00C73B39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73B39" w:rsidRPr="00C73B39">
              <w:rPr>
                <w:noProof/>
                <w:color w:val="0D0D0D" w:themeColor="text1" w:themeTint="F2"/>
                <w:szCs w:val="20"/>
                <w:lang w:val="en-NZ" w:eastAsia="en-NZ"/>
              </w:rPr>
              <w:t>Pirlot, 1936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69EA8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57760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58498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09AF7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9D1F9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D239B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FC714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48C1824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0897FA9" w14:textId="6B3E9278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Ampelisca monodi</w:t>
            </w:r>
            <w:r w:rsidR="00C73B39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73B39" w:rsidRPr="00C73B39">
              <w:rPr>
                <w:noProof/>
                <w:color w:val="0D0D0D" w:themeColor="text1" w:themeTint="F2"/>
                <w:szCs w:val="20"/>
                <w:lang w:val="en-NZ" w:eastAsia="en-NZ"/>
              </w:rPr>
              <w:t>Ledoyer, 197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5F31EB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EDD4F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0F6E4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80596B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74DCD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496B5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2A7C1C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7</w:t>
            </w:r>
          </w:p>
        </w:tc>
      </w:tr>
      <w:tr w:rsidR="00176762" w:rsidRPr="002A7D00" w14:paraId="51EBE048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AEA95E" w14:textId="57632C9E" w:rsidR="00176762" w:rsidRPr="00C73B39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Byblis crenulata</w:t>
            </w:r>
            <w:r w:rsidR="00C73B39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73B39" w:rsidRPr="00C73B39">
              <w:rPr>
                <w:noProof/>
                <w:color w:val="0D0D0D" w:themeColor="text1" w:themeTint="F2"/>
                <w:szCs w:val="20"/>
                <w:lang w:val="en-NZ" w:eastAsia="en-NZ"/>
              </w:rPr>
              <w:t>Pirlot, 1936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A4460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5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1E597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5A566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0E3F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273A7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FA29F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27C63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5</w:t>
            </w:r>
          </w:p>
        </w:tc>
      </w:tr>
      <w:tr w:rsidR="00176762" w:rsidRPr="002A7D00" w14:paraId="043391E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07FBC0" w14:textId="203C8800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Byblis rhinoceros</w:t>
            </w:r>
            <w:r w:rsidR="00C73B39">
              <w:t xml:space="preserve"> </w:t>
            </w:r>
            <w:r w:rsidR="00C73B39" w:rsidRPr="00C73B39">
              <w:rPr>
                <w:noProof/>
                <w:color w:val="0D0D0D" w:themeColor="text1" w:themeTint="F2"/>
                <w:szCs w:val="20"/>
                <w:lang w:val="en-NZ" w:eastAsia="en-NZ"/>
              </w:rPr>
              <w:t>Pirlot, 1936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51ED8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12731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Meso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D7114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BEA04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182C5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6B0B2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97E4D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23DC62E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13DC8" w14:textId="676732A6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Byblisoides arcillis</w:t>
            </w:r>
            <w:r w:rsidR="00C73B39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73B39" w:rsidRPr="00C73B39">
              <w:rPr>
                <w:noProof/>
                <w:color w:val="0D0D0D" w:themeColor="text1" w:themeTint="F2"/>
                <w:szCs w:val="20"/>
                <w:lang w:val="en-NZ" w:eastAsia="en-NZ"/>
              </w:rPr>
              <w:t>(J.L. Barnard, 1961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5C0CF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69CAA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photic deep-sea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91271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965C5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60BF5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99F2C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03ABA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6</w:t>
            </w:r>
          </w:p>
        </w:tc>
      </w:tr>
      <w:tr w:rsidR="00176762" w:rsidRPr="002A7D00" w14:paraId="3CFFC4EA" w14:textId="77777777" w:rsidTr="00F761E6">
        <w:trPr>
          <w:trHeight w:val="310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8CB3E30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Amphilochidae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81DA47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743B015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16AFECA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7615BDF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B25B8F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136E9A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2AF5FE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4FD0F00F" w14:textId="77777777" w:rsidTr="00F761E6">
        <w:trPr>
          <w:trHeight w:val="310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B32193A" w14:textId="7306725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Gitanopsis antipai</w:t>
            </w:r>
            <w:r w:rsidR="002378B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378B5" w:rsidRPr="002378B5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BFEA63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, 2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433AF47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47C0DEA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4D29B42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, Dredge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3F245E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10710FD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C7A02F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</w:tr>
      <w:tr w:rsidR="00176762" w:rsidRPr="002A7D00" w14:paraId="20BB546D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9654FB" w14:textId="2BC69322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Rostrogitanopsis litoralis</w:t>
            </w:r>
            <w:r w:rsidR="002378B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378B5" w:rsidRPr="002378B5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46D96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E40E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DD59A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C627A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ECEBE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23689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6F667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6B2EC6CB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A2A7F9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Ampitho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12D52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87D68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E4DC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3A25A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C4570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4AB68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4A1C5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064C5B9F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8D3D9F" w14:textId="3872B99F" w:rsidR="00176762" w:rsidRPr="002378B5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Ampithoe alluaudi</w:t>
            </w:r>
            <w:r w:rsidR="002378B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378B5" w:rsidRPr="002378B5">
              <w:rPr>
                <w:noProof/>
                <w:color w:val="0D0D0D" w:themeColor="text1" w:themeTint="F2"/>
                <w:szCs w:val="20"/>
                <w:lang w:val="en-NZ" w:eastAsia="en-NZ"/>
              </w:rPr>
              <w:t>Chevreux, 1901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8201E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9018F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19B27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E03BB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5F0BE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58A0D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20398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24B1AC5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63993D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Ampithoe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FA85A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, 7, 9, 17, 2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E633A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59762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lgae, 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1664C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Hand collection, Light trap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24D90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, Sahul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A66D9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C7B68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0086D732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C420B" w14:textId="332FA3A9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Cymadusa imbroglio</w:t>
            </w:r>
            <w:r w:rsidR="002378B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378B5" w:rsidRPr="002378B5">
              <w:rPr>
                <w:noProof/>
                <w:color w:val="0D0D0D" w:themeColor="text1" w:themeTint="F2"/>
                <w:szCs w:val="20"/>
                <w:lang w:val="en-NZ" w:eastAsia="en-NZ"/>
              </w:rPr>
              <w:t>Rabindranath, 197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EE76A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4C1DD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21D47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E1A44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678AE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48EE0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E147A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417A8F8B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FA40A7" w14:textId="0688F574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lastRenderedPageBreak/>
              <w:t>Cymadusa ledoyeri</w:t>
            </w:r>
            <w:r w:rsidR="00C9562E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9562E" w:rsidRPr="00C9562E">
              <w:rPr>
                <w:noProof/>
                <w:color w:val="0D0D0D" w:themeColor="text1" w:themeTint="F2"/>
                <w:szCs w:val="20"/>
                <w:lang w:val="en-NZ" w:eastAsia="en-NZ"/>
              </w:rPr>
              <w:t>Peart, 2004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8F15F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49AA9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22869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918AD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8776D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E6630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70FBD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; 2</w:t>
            </w:r>
          </w:p>
        </w:tc>
      </w:tr>
      <w:tr w:rsidR="00176762" w:rsidRPr="002A7D00" w14:paraId="0EEE998C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E1ADED" w14:textId="5E50E1E8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aragrubia vorax</w:t>
            </w:r>
            <w:r w:rsidR="00C9562E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9562E" w:rsidRPr="00C9562E">
              <w:rPr>
                <w:noProof/>
                <w:color w:val="0D0D0D" w:themeColor="text1" w:themeTint="F2"/>
                <w:szCs w:val="20"/>
                <w:lang w:val="en-NZ" w:eastAsia="en-NZ"/>
              </w:rPr>
              <w:t>Chevreux, 1901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A1C3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78350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97345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BFF5E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4961E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DC39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856E8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3E644F8F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855B9C" w14:textId="7C138170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leonexes kulafi</w:t>
            </w:r>
            <w:r w:rsidR="00C9562E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9562E" w:rsidRPr="00C9562E">
              <w:rPr>
                <w:noProof/>
                <w:color w:val="0D0D0D" w:themeColor="text1" w:themeTint="F2"/>
                <w:szCs w:val="20"/>
                <w:lang w:val="en-NZ" w:eastAsia="en-NZ"/>
              </w:rPr>
              <w:t>(J.L. Barnard, 1970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18620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74EE2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DFFDB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1554C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60FDE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F94A9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AEEA6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666D11A8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4CF35F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Aor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2155D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E7A44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96ED7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210A1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8CB14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9CF2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0BF2C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1FDD447A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4B4CC0" w14:textId="0B22A519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Aoroides columbiae</w:t>
            </w:r>
            <w:r w:rsidR="009864C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9864C5" w:rsidRPr="009864C5">
              <w:rPr>
                <w:noProof/>
                <w:color w:val="0D0D0D" w:themeColor="text1" w:themeTint="F2"/>
                <w:szCs w:val="20"/>
                <w:lang w:val="en-NZ" w:eastAsia="en-NZ"/>
              </w:rPr>
              <w:t>Walker, 1898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CC18B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DE3DA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F085B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477B8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5BAC8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F6D53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5E89E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69C9C492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98C2D5" w14:textId="2D6679EF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Autonoe seurati</w:t>
            </w:r>
            <w:r w:rsidR="0006105F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06105F" w:rsidRPr="0006105F">
              <w:rPr>
                <w:noProof/>
                <w:color w:val="0D0D0D" w:themeColor="text1" w:themeTint="F2"/>
                <w:szCs w:val="20"/>
                <w:lang w:val="en-NZ" w:eastAsia="en-NZ"/>
              </w:rPr>
              <w:t>(Chevreux, 1907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7715E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91404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5B9E1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CC97F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EEE72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277A4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8A897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1DFF1871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87038E" w14:textId="716123B5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Bemlos palmatus</w:t>
            </w:r>
            <w:r w:rsidR="0006105F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06105F" w:rsidRPr="0006105F">
              <w:rPr>
                <w:noProof/>
                <w:color w:val="0D0D0D" w:themeColor="text1" w:themeTint="F2"/>
                <w:szCs w:val="20"/>
                <w:lang w:val="en-NZ" w:eastAsia="en-NZ"/>
              </w:rPr>
              <w:t>(Ledoyer, 1972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A05BB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EB628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2EE5B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2EE10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7B19E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9D059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C297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616E690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595D99" w14:textId="5F92F20E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Bemlos subtriangulum</w:t>
            </w:r>
            <w:r w:rsidR="001B707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1B7072" w:rsidRPr="001B7072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68996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D2416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23508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D6060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B29F2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9055C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36F55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4AC4C0FE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C07015" w14:textId="002C8811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Bemlos clypeatus</w:t>
            </w:r>
            <w:r w:rsidR="001B707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1B7072" w:rsidRPr="001B7072">
              <w:rPr>
                <w:noProof/>
                <w:color w:val="0D0D0D" w:themeColor="text1" w:themeTint="F2"/>
                <w:szCs w:val="20"/>
                <w:lang w:val="en-NZ" w:eastAsia="en-NZ"/>
              </w:rPr>
              <w:t>Krapp-Schickell &amp; Myers, 2006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98D275" w14:textId="77777777" w:rsidR="00176762" w:rsidRPr="002A7D00" w:rsidRDefault="00176762" w:rsidP="00F761E6">
            <w:pPr>
              <w:spacing w:line="240" w:lineRule="auto"/>
              <w:jc w:val="center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CEC3DF" w14:textId="77777777" w:rsidR="00176762" w:rsidRPr="002A7D00" w:rsidRDefault="00176762" w:rsidP="00F761E6">
            <w:pPr>
              <w:spacing w:line="240" w:lineRule="auto"/>
              <w:jc w:val="left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C3D1509" w14:textId="77777777" w:rsidR="00176762" w:rsidRPr="002A7D00" w:rsidRDefault="00176762" w:rsidP="00F761E6">
            <w:pPr>
              <w:spacing w:line="240" w:lineRule="auto"/>
              <w:jc w:val="left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E5CB7A2" w14:textId="77777777" w:rsidR="00176762" w:rsidRPr="002A7D00" w:rsidRDefault="00176762" w:rsidP="00F761E6">
            <w:pPr>
              <w:spacing w:line="240" w:lineRule="auto"/>
              <w:jc w:val="left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FDB8FC" w14:textId="77777777" w:rsidR="00176762" w:rsidRPr="002A7D00" w:rsidRDefault="00176762" w:rsidP="00F761E6">
            <w:pPr>
              <w:spacing w:line="240" w:lineRule="auto"/>
              <w:jc w:val="left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1AE948F" w14:textId="77777777" w:rsidR="00176762" w:rsidRPr="002A7D00" w:rsidRDefault="00176762" w:rsidP="00F761E6">
            <w:pPr>
              <w:spacing w:line="240" w:lineRule="auto"/>
              <w:jc w:val="center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85F2EA" w14:textId="77777777" w:rsidR="00176762" w:rsidRPr="002A7D00" w:rsidRDefault="00176762" w:rsidP="00F761E6">
            <w:pPr>
              <w:spacing w:line="240" w:lineRule="auto"/>
              <w:jc w:val="center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16</w:t>
            </w:r>
          </w:p>
        </w:tc>
      </w:tr>
      <w:tr w:rsidR="00176762" w:rsidRPr="002A7D00" w14:paraId="092A5086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2C9CC6" w14:textId="15ECC305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Bemlos sicus</w:t>
            </w:r>
            <w:r w:rsidR="001B707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1B7072" w:rsidRPr="001B7072">
              <w:rPr>
                <w:noProof/>
                <w:color w:val="0D0D0D" w:themeColor="text1" w:themeTint="F2"/>
                <w:szCs w:val="20"/>
                <w:lang w:val="en-NZ" w:eastAsia="en-NZ"/>
              </w:rPr>
              <w:t>Krapp-Schickel &amp; Myers, 2006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F87433A" w14:textId="77777777" w:rsidR="00176762" w:rsidRPr="002A7D00" w:rsidRDefault="00176762" w:rsidP="00F761E6">
            <w:pPr>
              <w:spacing w:line="240" w:lineRule="auto"/>
              <w:jc w:val="center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32AE61B" w14:textId="77777777" w:rsidR="00176762" w:rsidRPr="002A7D00" w:rsidRDefault="00176762" w:rsidP="00F761E6">
            <w:pPr>
              <w:spacing w:line="240" w:lineRule="auto"/>
              <w:jc w:val="left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CA7213" w14:textId="77777777" w:rsidR="00176762" w:rsidRPr="002A7D00" w:rsidRDefault="00176762" w:rsidP="00F761E6">
            <w:pPr>
              <w:spacing w:line="240" w:lineRule="auto"/>
              <w:jc w:val="left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871BB1" w14:textId="77777777" w:rsidR="00176762" w:rsidRPr="002A7D00" w:rsidRDefault="00176762" w:rsidP="00F761E6">
            <w:pPr>
              <w:spacing w:line="240" w:lineRule="auto"/>
              <w:jc w:val="left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E3E3881" w14:textId="77777777" w:rsidR="00176762" w:rsidRPr="002A7D00" w:rsidRDefault="00176762" w:rsidP="00F761E6">
            <w:pPr>
              <w:spacing w:line="240" w:lineRule="auto"/>
              <w:jc w:val="left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0A9996" w14:textId="77777777" w:rsidR="00176762" w:rsidRPr="002A7D00" w:rsidRDefault="00176762" w:rsidP="00F761E6">
            <w:pPr>
              <w:spacing w:line="240" w:lineRule="auto"/>
              <w:jc w:val="center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B2D88D" w14:textId="77777777" w:rsidR="00176762" w:rsidRPr="002A7D00" w:rsidRDefault="00176762" w:rsidP="00F761E6">
            <w:pPr>
              <w:spacing w:line="240" w:lineRule="auto"/>
              <w:jc w:val="center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16</w:t>
            </w:r>
          </w:p>
        </w:tc>
      </w:tr>
      <w:tr w:rsidR="00176762" w:rsidRPr="002A7D00" w14:paraId="4DB7791F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5FDA1B" w14:textId="4AB03BA2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Globosolembos indicus</w:t>
            </w:r>
            <w:r w:rsidR="001B707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1B7072" w:rsidRPr="001B7072">
              <w:rPr>
                <w:noProof/>
                <w:color w:val="0D0D0D" w:themeColor="text1" w:themeTint="F2"/>
                <w:szCs w:val="20"/>
                <w:lang w:val="en-NZ" w:eastAsia="en-NZ"/>
              </w:rPr>
              <w:t>(Ledoyer, 1967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3F04D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A98D7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A3D9B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E49ED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ADA77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FF787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BC87E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6EBF988D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AE74EE" w14:textId="556A8402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Globosolembos ruffoi</w:t>
            </w:r>
            <w:r w:rsidR="001B707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1B7072" w:rsidRPr="001B7072">
              <w:rPr>
                <w:noProof/>
                <w:color w:val="0D0D0D" w:themeColor="text1" w:themeTint="F2"/>
                <w:szCs w:val="20"/>
                <w:lang w:val="en-NZ" w:eastAsia="en-NZ"/>
              </w:rPr>
              <w:t>(Myers, 1975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C879B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1741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FF425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A0CEF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31690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97C07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C027B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71FF47B5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4C3E9A" w14:textId="6AE39E93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Grandidierella bispinosa</w:t>
            </w:r>
            <w:r w:rsidR="001B707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1B7072" w:rsidRPr="001B7072">
              <w:rPr>
                <w:noProof/>
                <w:color w:val="0D0D0D" w:themeColor="text1" w:themeTint="F2"/>
                <w:szCs w:val="20"/>
                <w:lang w:val="en-NZ" w:eastAsia="en-NZ"/>
              </w:rPr>
              <w:t>Schellenberg, 1938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A6AA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AA077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ED640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234DC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6C11C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2F68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E78C5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588EDB7F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ED8D2" w14:textId="73D089FE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Grandidierella gilesi</w:t>
            </w:r>
            <w:r w:rsidR="001B707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1B7072" w:rsidRPr="001B7072">
              <w:rPr>
                <w:noProof/>
                <w:color w:val="0D0D0D" w:themeColor="text1" w:themeTint="F2"/>
                <w:szCs w:val="20"/>
                <w:lang w:val="en-NZ" w:eastAsia="en-NZ"/>
              </w:rPr>
              <w:t>Chilton, 1921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80EA0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9FAE9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F8D33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CB6C9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12FDD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A0B32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06238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45C093BD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8779F7" w14:textId="21D88656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Grandidierella longidactylus</w:t>
            </w:r>
            <w:r w:rsidR="00B30EFE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B30EFE" w:rsidRPr="00B30EFE">
              <w:rPr>
                <w:noProof/>
                <w:color w:val="0D0D0D" w:themeColor="text1" w:themeTint="F2"/>
                <w:szCs w:val="20"/>
                <w:lang w:val="en-NZ" w:eastAsia="en-NZ"/>
              </w:rPr>
              <w:t>Ledoyer, 198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5EE8F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1C763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EF188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8DE8D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2B21B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B8D1E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58765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0FB3BF1B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F0930E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Grandidierella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4627F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9, 17, 22, 2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77610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D23BE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lgae, 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502DF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, Hand collectio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00F12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, Wallacea, 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2FCEC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C033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1CD3BB98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B720C8" w14:textId="5082A169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Lembos podoceroides</w:t>
            </w:r>
            <w:r w:rsidR="00B30EFE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B30EFE" w:rsidRPr="00B30EFE">
              <w:rPr>
                <w:noProof/>
                <w:color w:val="0D0D0D" w:themeColor="text1" w:themeTint="F2"/>
                <w:szCs w:val="20"/>
                <w:lang w:val="en-NZ" w:eastAsia="en-NZ"/>
              </w:rPr>
              <w:t>Walker, 1904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719EC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E5178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C46AC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418B9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941EC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6CAD3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3E5F1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1B346C4A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D08AD1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Atylidae*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6A2A2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E0C74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4AECB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67886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E907D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DFED2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999D4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35405EE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2B1A24" w14:textId="1006FD39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Nototropis minikoi</w:t>
            </w:r>
            <w:r w:rsidR="00B30EFE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B30EFE" w:rsidRPr="00B30EFE">
              <w:rPr>
                <w:noProof/>
                <w:color w:val="0D0D0D" w:themeColor="text1" w:themeTint="F2"/>
                <w:szCs w:val="20"/>
                <w:lang w:val="en-NZ" w:eastAsia="en-NZ"/>
              </w:rPr>
              <w:t>(A.O. Walker, 1905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96A6F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7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8FAA3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82F0E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619D3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D9677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63900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986AA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2B8CDED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85ED1C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Nototropis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E6043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7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3BAE6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9EB2A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37500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062DA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133FD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849D2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4C6D1517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4CA16F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Calliopi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DA114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D6284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D461A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B2CAB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1784C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4EA0C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7A2F1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068C8E1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EF2BE" w14:textId="4F927D85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Oradarea shoemakeri</w:t>
            </w:r>
            <w:r w:rsidR="002D3E93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D3E93" w:rsidRPr="002D3E93">
              <w:rPr>
                <w:noProof/>
                <w:color w:val="0D0D0D" w:themeColor="text1" w:themeTint="F2"/>
                <w:szCs w:val="20"/>
                <w:lang w:val="en-NZ" w:eastAsia="en-NZ"/>
              </w:rPr>
              <w:t>Pirlot, 1934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431F4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134F0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CC1C9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7153D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A99B5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BA5D8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A40CD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8</w:t>
            </w:r>
          </w:p>
        </w:tc>
      </w:tr>
      <w:tr w:rsidR="00176762" w:rsidRPr="002A7D00" w14:paraId="5A17A8C6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32B103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Caprell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BD989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93537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F5ACB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EF89A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81774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CAD3D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2E87A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646301D6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B2A54C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Caprella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7C27A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092F3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65481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8C796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Hand collectio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19F10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3FA0F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0FB36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1862276F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4A6A26" w14:textId="6EFE58A2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lastRenderedPageBreak/>
              <w:t>Metaprotella sandalensis</w:t>
            </w:r>
            <w:r w:rsidR="002D3E93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D3E93" w:rsidRPr="002D3E93">
              <w:rPr>
                <w:noProof/>
                <w:color w:val="0D0D0D" w:themeColor="text1" w:themeTint="F2"/>
                <w:szCs w:val="20"/>
                <w:lang w:val="en-NZ" w:eastAsia="en-NZ"/>
              </w:rPr>
              <w:t>Mayer, 1898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D713D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, 24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21D9E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B0695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C668A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, 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A9A90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C673F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5CBA4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7</w:t>
            </w:r>
          </w:p>
        </w:tc>
      </w:tr>
      <w:tr w:rsidR="00176762" w:rsidRPr="002A7D00" w14:paraId="4976E17B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8F7C4F" w14:textId="68B8470C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aedaridium miserum</w:t>
            </w:r>
            <w:r w:rsidR="002D3E93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D3E93" w:rsidRPr="002D3E93">
              <w:rPr>
                <w:noProof/>
                <w:color w:val="0D0D0D" w:themeColor="text1" w:themeTint="F2"/>
                <w:szCs w:val="20"/>
                <w:lang w:val="en-NZ" w:eastAsia="en-NZ"/>
              </w:rPr>
              <w:t>Mayer, 190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A091E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4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0A356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AF1B7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BC76E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2B106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21230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4879D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</w:tr>
      <w:tr w:rsidR="00176762" w:rsidRPr="002A7D00" w14:paraId="592A1E0A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B50452" w14:textId="0CE7F433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ropodalirius insolitus</w:t>
            </w:r>
            <w:r w:rsidR="002D3E93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D3E93" w:rsidRPr="002D3E93">
              <w:rPr>
                <w:noProof/>
                <w:color w:val="0D0D0D" w:themeColor="text1" w:themeTint="F2"/>
                <w:szCs w:val="20"/>
                <w:lang w:val="en-NZ" w:eastAsia="en-NZ"/>
              </w:rPr>
              <w:t>Mayer, 190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73B96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1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9D32F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B9C3C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98F8D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8F55D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DD6EE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F369A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7</w:t>
            </w:r>
          </w:p>
        </w:tc>
      </w:tr>
      <w:tr w:rsidR="00176762" w:rsidRPr="002A7D00" w14:paraId="5AFCD0A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CF39B4" w14:textId="4633F76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rotomima imitatrix</w:t>
            </w:r>
            <w:r w:rsidR="002D3E93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D3E93" w:rsidRPr="002D3E93">
              <w:rPr>
                <w:noProof/>
                <w:color w:val="0D0D0D" w:themeColor="text1" w:themeTint="F2"/>
                <w:szCs w:val="20"/>
                <w:lang w:val="en-NZ" w:eastAsia="en-NZ"/>
              </w:rPr>
              <w:t>Mayer, 190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E5809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82DE4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96E15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50082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55542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8B08E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2705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50DB93C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DDC46E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Cheirocrat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C56C0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CF227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6AE13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4FB41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D4C9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2F51E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670FF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63A98DEE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C0089D" w14:textId="4DDA302B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Incratella carpolobata</w:t>
            </w:r>
            <w:r w:rsidR="00B81F89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B81F89" w:rsidRPr="00B81F89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173D0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D5F7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94CA0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1727F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64014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91A12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E08DB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147AEF5D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B6C53D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Chelur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B9B6E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ABDFB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B34B9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6802D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1353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A258C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351BD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52BC7A98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3D82D9" w14:textId="0D3E109A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Tropichelura insulae</w:t>
            </w:r>
            <w:r w:rsidR="00B81F89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B81F89" w:rsidRPr="00B81F89">
              <w:rPr>
                <w:noProof/>
                <w:color w:val="0D0D0D" w:themeColor="text1" w:themeTint="F2"/>
                <w:szCs w:val="20"/>
                <w:lang w:val="en-NZ" w:eastAsia="en-NZ"/>
              </w:rPr>
              <w:t>(Calman, 1910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D1A44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985C1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1284F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84266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18D5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571EB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4308F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206FCB05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B80B43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Colomastig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94CE5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BD115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4EE46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9C833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62489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88B07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E586C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36A1B366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CC5308" w14:textId="50516841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Colomastix lunalilo</w:t>
            </w:r>
            <w:r w:rsidR="00B81F89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B81F89" w:rsidRPr="00B81F89">
              <w:rPr>
                <w:noProof/>
                <w:color w:val="0D0D0D" w:themeColor="text1" w:themeTint="F2"/>
                <w:szCs w:val="20"/>
                <w:lang w:val="en-NZ" w:eastAsia="en-NZ"/>
              </w:rPr>
              <w:t>J.L. Barnard, 1970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9A606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712B0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8D978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FB991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2C1EC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A4BC7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DDE4D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73D76E7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C23F9" w14:textId="10F195E0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Colomastix truncatipes</w:t>
            </w:r>
            <w:r w:rsidR="00B81F89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B81F89" w:rsidRPr="00B81F89">
              <w:rPr>
                <w:noProof/>
                <w:color w:val="0D0D0D" w:themeColor="text1" w:themeTint="F2"/>
                <w:szCs w:val="20"/>
                <w:lang w:val="en-NZ" w:eastAsia="en-NZ"/>
              </w:rPr>
              <w:t>Ledoyer, 197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ACF21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CFD56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3A150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44794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ECFE7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EC0AF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6E058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180587A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B61504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Conicostomat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50F41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B04A8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27FDC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3F81E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664C4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8870A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57312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621C1D6B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0D287" w14:textId="6690A501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Scolopostoma prionoplax</w:t>
            </w:r>
            <w:r w:rsidR="00C50E3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50E35" w:rsidRPr="00C50E35">
              <w:rPr>
                <w:noProof/>
                <w:color w:val="0D0D0D" w:themeColor="text1" w:themeTint="F2"/>
                <w:szCs w:val="20"/>
                <w:lang w:val="en-NZ" w:eastAsia="en-NZ"/>
              </w:rPr>
              <w:t>(Monod, 1937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0950E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704DF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6B8CC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04101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EA614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A2C4A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5FD93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25542963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A16C02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Corophi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B9764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FB247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B386B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3A98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CC008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3D1C6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7666D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2684ABA2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C4884B" w14:textId="2450640E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Cheiriphotis delloyei</w:t>
            </w:r>
            <w:r w:rsidR="00496771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496771" w:rsidRPr="00496771">
              <w:rPr>
                <w:noProof/>
                <w:color w:val="0D0D0D" w:themeColor="text1" w:themeTint="F2"/>
                <w:szCs w:val="20"/>
                <w:lang w:val="en-NZ" w:eastAsia="en-NZ"/>
              </w:rPr>
              <w:t>Pirlot, 1934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AD6A1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6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CC64E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Meso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6C1C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842E4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EF5A5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6996A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C5060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</w:tr>
      <w:tr w:rsidR="00176762" w:rsidRPr="002A7D00" w14:paraId="313BAF6C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B93A12" w14:textId="7DF134B2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Cheiriphotis durbanensis</w:t>
            </w:r>
            <w:r w:rsidR="00496771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496771" w:rsidRPr="00496771">
              <w:rPr>
                <w:noProof/>
                <w:color w:val="0D0D0D" w:themeColor="text1" w:themeTint="F2"/>
                <w:szCs w:val="20"/>
                <w:lang w:val="en-NZ" w:eastAsia="en-NZ"/>
              </w:rPr>
              <w:t>K.H. Barnard, 1916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F5A4A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BB360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1542D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B26C9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FD2DC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D12ED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FEACE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7D3662A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C5A118" w14:textId="0A16F1D1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Cheiriphotis quadrichelatus</w:t>
            </w:r>
            <w:r w:rsidR="00496771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496771" w:rsidRPr="00496771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C1EDE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D0D57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9A1D8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6CBCE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98E95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3C008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ECF9C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</w:tr>
      <w:tr w:rsidR="00176762" w:rsidRPr="002A7D00" w14:paraId="3F30BBE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73EFD9" w14:textId="41699D94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Leptocheirus makassarensis</w:t>
            </w:r>
            <w:r w:rsidR="00496771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496771" w:rsidRPr="00496771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C5147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AE579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63379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5764F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C8D61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9BD9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7C360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65D4972B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A4665A" w14:textId="61936A56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Cheiriphotis durbanensis</w:t>
            </w:r>
            <w:r w:rsidR="00A112A4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A112A4" w:rsidRPr="00B65540">
              <w:rPr>
                <w:noProof/>
                <w:color w:val="0D0D0D" w:themeColor="text1" w:themeTint="F2"/>
                <w:szCs w:val="20"/>
                <w:lang w:val="en-NZ" w:eastAsia="en-NZ"/>
              </w:rPr>
              <w:t>K.H. Barnard, 1916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CF76CB3" w14:textId="77777777" w:rsidR="00176762" w:rsidRPr="002A7D00" w:rsidRDefault="00176762" w:rsidP="00F761E6">
            <w:pPr>
              <w:spacing w:line="240" w:lineRule="auto"/>
              <w:jc w:val="center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B11FF58" w14:textId="77777777" w:rsidR="00176762" w:rsidRPr="002A7D00" w:rsidRDefault="00176762" w:rsidP="00F761E6">
            <w:pPr>
              <w:spacing w:line="240" w:lineRule="auto"/>
              <w:jc w:val="left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C7DB799" w14:textId="77777777" w:rsidR="00176762" w:rsidRPr="002A7D00" w:rsidRDefault="00176762" w:rsidP="00F761E6">
            <w:pPr>
              <w:spacing w:line="240" w:lineRule="auto"/>
              <w:jc w:val="left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F94040" w14:textId="77777777" w:rsidR="00176762" w:rsidRPr="002A7D00" w:rsidRDefault="00176762" w:rsidP="00F761E6">
            <w:pPr>
              <w:spacing w:line="240" w:lineRule="auto"/>
              <w:jc w:val="left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229EA9" w14:textId="77777777" w:rsidR="00176762" w:rsidRPr="002A7D00" w:rsidRDefault="00176762" w:rsidP="00F761E6">
            <w:pPr>
              <w:spacing w:line="240" w:lineRule="auto"/>
              <w:jc w:val="left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2D70D8" w14:textId="77777777" w:rsidR="00176762" w:rsidRPr="002A7D00" w:rsidRDefault="00176762" w:rsidP="00F761E6">
            <w:pPr>
              <w:spacing w:line="240" w:lineRule="auto"/>
              <w:jc w:val="center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74ED1D5" w14:textId="77777777" w:rsidR="00176762" w:rsidRPr="002A7D00" w:rsidRDefault="00176762" w:rsidP="00F761E6">
            <w:pPr>
              <w:spacing w:line="240" w:lineRule="auto"/>
              <w:jc w:val="center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16</w:t>
            </w:r>
          </w:p>
        </w:tc>
      </w:tr>
      <w:tr w:rsidR="00176762" w:rsidRPr="002A7D00" w14:paraId="6A3F4265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B82EB4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Cyproide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E4805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B5D7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DEA23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01B9A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3AF7F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473AC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A60CA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21536B0C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E30897" w14:textId="3286885A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Cyproidea liodactyla</w:t>
            </w:r>
            <w:r w:rsidR="00383817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383817" w:rsidRPr="00383817">
              <w:rPr>
                <w:noProof/>
                <w:color w:val="0D0D0D" w:themeColor="text1" w:themeTint="F2"/>
                <w:szCs w:val="20"/>
                <w:lang w:val="en-NZ" w:eastAsia="en-NZ"/>
              </w:rPr>
              <w:t>Hirayama, 1978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CD51E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CC354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25CD4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40CB6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7E12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15212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A5D7C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06041C0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3E73F8" w14:textId="5522C86E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Cyproidea ornata</w:t>
            </w:r>
            <w:r w:rsidR="00383817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383817" w:rsidRPr="00383817">
              <w:rPr>
                <w:noProof/>
                <w:color w:val="0D0D0D" w:themeColor="text1" w:themeTint="F2"/>
                <w:szCs w:val="20"/>
                <w:lang w:val="en-NZ" w:eastAsia="en-NZ"/>
              </w:rPr>
              <w:t>Haswell, 187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F3A4F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BA61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EE9EF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55137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D89CB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01D6B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967B4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574626F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B2F14E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Dexamin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E03E3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BF87A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C3795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11F0F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570E9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D6F01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6C37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24A1AC6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50BC8D" w14:textId="7DE851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Dexaminoculus lacinimanus</w:t>
            </w:r>
            <w:r w:rsidR="00383817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383817" w:rsidRPr="00383817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5E2E4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218D4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363EA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0D6BC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ED4BB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7DDCA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86EF9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6922634E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5EADC6" w14:textId="281F7254" w:rsidR="00176762" w:rsidRPr="00972B5A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lastRenderedPageBreak/>
              <w:t>Guernea (Guernea) brevispinis</w:t>
            </w:r>
            <w:r w:rsidR="00972B5A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972B5A" w:rsidRPr="00972B5A">
              <w:rPr>
                <w:noProof/>
                <w:color w:val="0D0D0D" w:themeColor="text1" w:themeTint="F2"/>
                <w:szCs w:val="20"/>
                <w:lang w:val="en-NZ" w:eastAsia="en-NZ"/>
              </w:rPr>
              <w:t>Ledoyer, 198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3D690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F34B8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A511A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A2C92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0C7BD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F7E5A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32563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5B2F1BAE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4893AE" w14:textId="1D75826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Guernea (Guernea) spinicornis</w:t>
            </w:r>
            <w:r w:rsidR="00972B5A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972B5A" w:rsidRPr="00972B5A">
              <w:rPr>
                <w:noProof/>
                <w:color w:val="0D0D0D" w:themeColor="text1" w:themeTint="F2"/>
                <w:szCs w:val="20"/>
                <w:lang w:val="en-NZ" w:eastAsia="en-NZ"/>
              </w:rPr>
              <w:t>Ledoyer, 198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566D1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A35D3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3B4B9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CEAB9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99258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429BD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6260F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37A8CA15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45B947" w14:textId="511337D0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Guernea sulawesiensis</w:t>
            </w:r>
            <w:r w:rsidR="00972B5A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972B5A" w:rsidRPr="00972B5A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E1B52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F07E2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23785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CEFA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, 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12ED8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2E2FC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EC9F5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</w:tr>
      <w:tr w:rsidR="00176762" w:rsidRPr="002A7D00" w14:paraId="0112385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5D516E" w14:textId="5143763A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aradexamine micronesica</w:t>
            </w:r>
            <w:r w:rsidR="009D53C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9D53C2" w:rsidRPr="009D53C2">
              <w:rPr>
                <w:noProof/>
                <w:color w:val="0D0D0D" w:themeColor="text1" w:themeTint="F2"/>
                <w:szCs w:val="20"/>
                <w:lang w:val="en-NZ" w:eastAsia="en-NZ"/>
              </w:rPr>
              <w:t>Ledoyer, 1978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9E5F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, 2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C7277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42D78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5420B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77631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226BE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92A6B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0B496F76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06FE46" w14:textId="62EAD3B8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aradexamine mozambica</w:t>
            </w:r>
            <w:r w:rsidR="009D53C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9D53C2" w:rsidRPr="009D53C2">
              <w:rPr>
                <w:noProof/>
                <w:color w:val="0D0D0D" w:themeColor="text1" w:themeTint="F2"/>
                <w:szCs w:val="20"/>
                <w:lang w:val="en-NZ" w:eastAsia="en-NZ"/>
              </w:rPr>
              <w:t>Ledoyer, 197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55998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, 3, 2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EF83B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9C86A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E70A0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787DB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7B4BD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185A3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4D51B4E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45AAEE" w14:textId="053B6703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aradexamine orientalis</w:t>
            </w:r>
            <w:r w:rsidR="009D53C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9D53C2" w:rsidRPr="009D53C2">
              <w:rPr>
                <w:noProof/>
                <w:color w:val="0D0D0D" w:themeColor="text1" w:themeTint="F2"/>
                <w:szCs w:val="20"/>
                <w:lang w:val="en-NZ" w:eastAsia="en-NZ"/>
              </w:rPr>
              <w:t>(Spandl, 1923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BB349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8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DE682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4EFA2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DED34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5B237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CE87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1E313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398B16F3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962A81" w14:textId="59245E7B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aradexamine serraticra</w:t>
            </w:r>
            <w:r w:rsidR="009D53C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9D53C2" w:rsidRPr="009D53C2">
              <w:rPr>
                <w:noProof/>
                <w:color w:val="0D0D0D" w:themeColor="text1" w:themeTint="F2"/>
                <w:szCs w:val="20"/>
                <w:lang w:val="en-NZ" w:eastAsia="en-NZ"/>
              </w:rPr>
              <w:t>(Walker, 1904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E98B3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8F0D4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FD5B7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ABF6E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2B8E4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FE008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7008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5464EBA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FC4A36" w14:textId="2BB9373A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olycheria atolli</w:t>
            </w:r>
            <w:r w:rsidR="009D53C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9D53C2" w:rsidRPr="009D53C2">
              <w:rPr>
                <w:noProof/>
                <w:color w:val="0D0D0D" w:themeColor="text1" w:themeTint="F2"/>
                <w:szCs w:val="20"/>
                <w:lang w:val="en-NZ" w:eastAsia="en-NZ"/>
              </w:rPr>
              <w:t>Walker, 1905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B7BC9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CB489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DCC1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7B370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FB6CC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87CDB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EC397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5DDCAD25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B1880A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Eophliant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BCB2B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0CA1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F64D6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04D30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2035D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BF515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9FC88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3D0CA338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EB56EE" w14:textId="02C9702D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Wandelia orghidani</w:t>
            </w:r>
            <w:r w:rsidR="0044189D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44189D" w:rsidRPr="0044189D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72D74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7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B9B18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DBA59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6C51C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, 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89CA1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1A677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00000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</w:tr>
      <w:tr w:rsidR="00176762" w:rsidRPr="002A7D00" w14:paraId="66B6571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DE5D0F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Eriopis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A4C76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8210F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D25C4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2BDE1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F5378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60484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C2A16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3CE69554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36E391" w14:textId="39B884B0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Eriopisella paraupolu</w:t>
            </w:r>
            <w:r w:rsidR="0021673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16735" w:rsidRPr="00216735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C51AF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A7BE1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3320D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088D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E6FA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DF3C7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1F0A9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3679001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FB9A1E" w14:textId="2EF4D643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Maleriopa dentifera</w:t>
            </w:r>
            <w:r w:rsidR="0021673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16735" w:rsidRPr="00216735">
              <w:rPr>
                <w:noProof/>
                <w:color w:val="0D0D0D" w:themeColor="text1" w:themeTint="F2"/>
                <w:szCs w:val="20"/>
                <w:lang w:val="en-NZ" w:eastAsia="en-NZ"/>
              </w:rPr>
              <w:t>(Ledoyer, 1978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54729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BD419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8AB20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DD4EE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29A86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E23C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1F512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116293E8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0436F5" w14:textId="507DE1AF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sammogammarus wallacei</w:t>
            </w:r>
            <w:r w:rsidR="0021673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16735" w:rsidRPr="00216735">
              <w:rPr>
                <w:noProof/>
                <w:color w:val="0D0D0D" w:themeColor="text1" w:themeTint="F2"/>
                <w:szCs w:val="20"/>
                <w:lang w:val="en-NZ" w:eastAsia="en-NZ"/>
              </w:rPr>
              <w:t>Vonk, Hoeksema &amp; Jaume, 2011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BD4A5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D9D6A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0D9A5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E6E03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35357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50DDA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53940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</w:tr>
      <w:tr w:rsidR="00176762" w:rsidRPr="002A7D00" w14:paraId="32853F7A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0EA13" w14:textId="028954E6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Victoriopisa bantenensis</w:t>
            </w:r>
            <w:r w:rsidR="0021673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16735" w:rsidRPr="00216735">
              <w:rPr>
                <w:noProof/>
                <w:color w:val="0D0D0D" w:themeColor="text1" w:themeTint="F2"/>
                <w:szCs w:val="20"/>
                <w:lang w:val="en-NZ" w:eastAsia="en-NZ"/>
              </w:rPr>
              <w:t>Arfianti &amp; Wongkamhaeng, 201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B0969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8F22A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32740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9941E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80FD6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870A4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A20AC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9</w:t>
            </w:r>
          </w:p>
        </w:tc>
      </w:tr>
      <w:tr w:rsidR="00176762" w:rsidRPr="002A7D00" w14:paraId="7723365A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E0FF77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Hornelli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B5516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006F6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BD8DF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FD142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F9FB1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21CDA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DBAA5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5473F6AC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E91DF9" w14:textId="0DE6652F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Hornellia (Hornellia) incerta</w:t>
            </w:r>
            <w:r w:rsidR="0021673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16735" w:rsidRPr="00216735">
              <w:rPr>
                <w:noProof/>
                <w:color w:val="0D0D0D" w:themeColor="text1" w:themeTint="F2"/>
                <w:szCs w:val="20"/>
                <w:lang w:val="en-NZ" w:eastAsia="en-NZ"/>
              </w:rPr>
              <w:t>Walker, 1904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2F95E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976EF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894A6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F84C9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F7B1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424F1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E1EDF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117260B8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CB16BF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Hyalidae*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349DA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915B6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6C2D5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1397C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B18F5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D500B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88DC2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59C23D2B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F52E2F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Hyale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F9BBE2" w14:textId="48AB1419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, 9,</w:t>
            </w:r>
            <w:r w:rsidR="00AE401B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3, 22, 2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A99BD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CCD05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62554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Hand collectio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6E7F4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Sahul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16862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24CC6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57B37757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B18BD7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Ischyrocer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4E7C3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FF296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E4712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D6582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00F90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5F781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8FA4D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0DA1B0F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F61707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Cerapus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DE39E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9, 22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5FAB3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37DFE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957DF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Hand collectio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0EDC0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, 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1CBEB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CF36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7CCD75C1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0F071E" w14:textId="68A81996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Ericthonius pugnax</w:t>
            </w:r>
            <w:r w:rsidR="00E7019F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E7019F" w:rsidRPr="00E7019F">
              <w:rPr>
                <w:noProof/>
                <w:color w:val="0D0D0D" w:themeColor="text1" w:themeTint="F2"/>
                <w:szCs w:val="20"/>
                <w:lang w:val="en-NZ" w:eastAsia="en-NZ"/>
              </w:rPr>
              <w:t>(Dana, 1852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90C86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, 2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646A8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57EB2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E5FC4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0C355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66324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A39D1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424C92BA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2B727C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lastRenderedPageBreak/>
              <w:t>Kamak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D3F0B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C6651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20D73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CDA6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838C9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B466C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D79A7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7403E17A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A5D3D2" w14:textId="2AF68338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Aorchoides dilatata</w:t>
            </w:r>
            <w:r w:rsidR="005D1EF6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5D1EF6" w:rsidRPr="005D1EF6">
              <w:rPr>
                <w:noProof/>
                <w:color w:val="0D0D0D" w:themeColor="text1" w:themeTint="F2"/>
                <w:szCs w:val="20"/>
                <w:lang w:val="en-NZ" w:eastAsia="en-NZ"/>
              </w:rPr>
              <w:t>Ledoyer, 197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BBE87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D3155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E7B10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80543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2C35E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1B8F2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4F3DD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4F5A7A62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EE0200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Kamaka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F9D6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D7603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934DD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1DF09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A2E51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3C355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D83AF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5A4D67D4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D15CFFA" w14:textId="1EA95922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Kamaka taditadi</w:t>
            </w:r>
            <w:r w:rsidR="005D1EF6">
              <w:t xml:space="preserve"> </w:t>
            </w:r>
            <w:r w:rsidR="005D1EF6" w:rsidRPr="005D1EF6">
              <w:rPr>
                <w:noProof/>
                <w:color w:val="0D0D0D" w:themeColor="text1" w:themeTint="F2"/>
                <w:szCs w:val="20"/>
                <w:lang w:val="en-NZ" w:eastAsia="en-NZ"/>
              </w:rPr>
              <w:t>Thomas &amp; Barnard, 1991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8D88383" w14:textId="77777777" w:rsidR="00176762" w:rsidRPr="002A7D00" w:rsidRDefault="00176762" w:rsidP="00F761E6">
            <w:pPr>
              <w:spacing w:line="240" w:lineRule="auto"/>
              <w:jc w:val="center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39FC54" w14:textId="77777777" w:rsidR="00176762" w:rsidRPr="002A7D00" w:rsidRDefault="00176762" w:rsidP="00F761E6">
            <w:pPr>
              <w:spacing w:line="240" w:lineRule="auto"/>
              <w:jc w:val="left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91DDC8" w14:textId="77777777" w:rsidR="00176762" w:rsidRPr="002A7D00" w:rsidRDefault="00176762" w:rsidP="00F761E6">
            <w:pPr>
              <w:spacing w:line="240" w:lineRule="auto"/>
              <w:jc w:val="left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2F6357F" w14:textId="77777777" w:rsidR="00176762" w:rsidRPr="002A7D00" w:rsidRDefault="00176762" w:rsidP="00F761E6">
            <w:pPr>
              <w:spacing w:line="240" w:lineRule="auto"/>
              <w:jc w:val="left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6F1C15" w14:textId="77777777" w:rsidR="00176762" w:rsidRPr="002A7D00" w:rsidRDefault="00176762" w:rsidP="00F761E6">
            <w:pPr>
              <w:spacing w:line="240" w:lineRule="auto"/>
              <w:jc w:val="left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952E65" w14:textId="77777777" w:rsidR="00176762" w:rsidRPr="002A7D00" w:rsidRDefault="00176762" w:rsidP="00F761E6">
            <w:pPr>
              <w:spacing w:line="240" w:lineRule="auto"/>
              <w:jc w:val="center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D21873A" w14:textId="77777777" w:rsidR="00176762" w:rsidRPr="002A7D00" w:rsidRDefault="00176762" w:rsidP="00F761E6">
            <w:pPr>
              <w:spacing w:line="240" w:lineRule="auto"/>
              <w:jc w:val="center"/>
              <w:rPr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color w:val="0D0D0D" w:themeColor="text1" w:themeTint="F2"/>
                <w:szCs w:val="20"/>
                <w:lang w:val="en-NZ" w:eastAsia="en-NZ"/>
              </w:rPr>
              <w:t>16</w:t>
            </w:r>
          </w:p>
        </w:tc>
      </w:tr>
      <w:tr w:rsidR="00176762" w:rsidRPr="002A7D00" w14:paraId="3B23E9FA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950CDA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Lepechinell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1AE30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85847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370D1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FCFE2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ADC6E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B4450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C86DA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20933F0E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D3DFC7" w14:textId="491B4956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Lepechinella curvispinosa</w:t>
            </w:r>
            <w:r w:rsidR="005D1EF6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5D1EF6" w:rsidRPr="005D1EF6">
              <w:rPr>
                <w:noProof/>
                <w:color w:val="0D0D0D" w:themeColor="text1" w:themeTint="F2"/>
                <w:szCs w:val="20"/>
                <w:lang w:val="en-NZ" w:eastAsia="en-NZ"/>
              </w:rPr>
              <w:t>Pirlot, 193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3CCBD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2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46BA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Meso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82547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EE08B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D0CE3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82D76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8DC38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0</w:t>
            </w:r>
          </w:p>
        </w:tc>
      </w:tr>
      <w:tr w:rsidR="00176762" w:rsidRPr="002A7D00" w14:paraId="128C49CF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E6BF4C" w14:textId="59C01F3F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aralepechinella longipalpa</w:t>
            </w:r>
            <w:r w:rsidR="005D1EF6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5D1EF6" w:rsidRPr="005D1EF6">
              <w:rPr>
                <w:noProof/>
                <w:color w:val="0D0D0D" w:themeColor="text1" w:themeTint="F2"/>
                <w:szCs w:val="20"/>
                <w:lang w:val="en-NZ" w:eastAsia="en-NZ"/>
              </w:rPr>
              <w:t>Pirlot, 193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459DD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5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C491F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photic deep-sea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20F41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401EB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E6696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6787D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D305A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0</w:t>
            </w:r>
          </w:p>
        </w:tc>
      </w:tr>
      <w:tr w:rsidR="00176762" w:rsidRPr="002A7D00" w14:paraId="1E02BF3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84CE3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Leucotho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AA6D4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2EAA8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50312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7A0BD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25282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2FD8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43BEF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40DB7B6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6D4EA8" w14:textId="468FAF94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Anamixis stebbingi</w:t>
            </w:r>
            <w:r w:rsidR="00267F28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67F28" w:rsidRPr="00267F28">
              <w:rPr>
                <w:noProof/>
                <w:color w:val="0D0D0D" w:themeColor="text1" w:themeTint="F2"/>
                <w:szCs w:val="20"/>
                <w:lang w:val="en-NZ" w:eastAsia="en-NZ"/>
              </w:rPr>
              <w:t>Walker, 1904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6F620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10FFC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30A57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49C1D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9D501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170C3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BEC0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6578EF5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18E4BF" w14:textId="47D6A009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Leucothoe bannwarthi</w:t>
            </w:r>
            <w:r w:rsidR="00267F28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67F28" w:rsidRPr="00267F28">
              <w:rPr>
                <w:noProof/>
                <w:color w:val="0D0D0D" w:themeColor="text1" w:themeTint="F2"/>
                <w:szCs w:val="20"/>
                <w:lang w:val="en-NZ" w:eastAsia="en-NZ"/>
              </w:rPr>
              <w:t>(Schellenberg, 1928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0C492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6042B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ECAB5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7522C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C4431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4FEEC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872A9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00F1A26C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81CCD1" w14:textId="260ABEE2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Leucothoe crenatipalma</w:t>
            </w:r>
            <w:r w:rsidR="00267F28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67F28" w:rsidRPr="00267F28">
              <w:rPr>
                <w:noProof/>
                <w:color w:val="0D0D0D" w:themeColor="text1" w:themeTint="F2"/>
                <w:szCs w:val="20"/>
                <w:lang w:val="en-NZ" w:eastAsia="en-NZ"/>
              </w:rPr>
              <w:t>Ledoyer, 197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B585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983F4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C103A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B6DF2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9CF80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E3D20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FD13E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440E4C38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F0B55E" w14:textId="5044B452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Leucothoe dentata</w:t>
            </w:r>
            <w:r w:rsidR="00267F28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67F28" w:rsidRPr="00267F28">
              <w:rPr>
                <w:noProof/>
                <w:color w:val="0D0D0D" w:themeColor="text1" w:themeTint="F2"/>
                <w:szCs w:val="20"/>
                <w:lang w:val="en-NZ" w:eastAsia="en-NZ"/>
              </w:rPr>
              <w:t>Ledoyer, 197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6AB07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, 2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0097F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D2337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0E706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FAA3B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667E6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0C7C6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262058CB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8EEC63" w14:textId="290D2C35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Leucothoe furina</w:t>
            </w:r>
            <w:r w:rsidR="00267F28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67F28" w:rsidRPr="00267F28">
              <w:rPr>
                <w:noProof/>
                <w:color w:val="0D0D0D" w:themeColor="text1" w:themeTint="F2"/>
                <w:szCs w:val="20"/>
                <w:lang w:val="en-NZ" w:eastAsia="en-NZ"/>
              </w:rPr>
              <w:t>(Savigny, 1816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0F8F5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5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FA124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9C37A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10309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2648F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CAC3E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C9BB3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37A02951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FB2A7B" w14:textId="71531774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Leucothoe hyhelia</w:t>
            </w:r>
            <w:r w:rsidR="00267F28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67F28" w:rsidRPr="00267F28">
              <w:rPr>
                <w:noProof/>
                <w:color w:val="0D0D0D" w:themeColor="text1" w:themeTint="F2"/>
                <w:szCs w:val="20"/>
                <w:lang w:val="en-NZ" w:eastAsia="en-NZ"/>
              </w:rPr>
              <w:t>J.L. Barnard, 1965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99762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562B8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D0BBD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C2691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457BB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A8848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F0455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4129D74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5DC9B1" w14:textId="4888A720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Leucothoe madrasana</w:t>
            </w:r>
            <w:r w:rsidR="00267F28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67F28" w:rsidRPr="00267F28">
              <w:rPr>
                <w:noProof/>
                <w:color w:val="0D0D0D" w:themeColor="text1" w:themeTint="F2"/>
                <w:szCs w:val="20"/>
                <w:lang w:val="en-NZ" w:eastAsia="en-NZ"/>
              </w:rPr>
              <w:t>Sivaprakasam, 196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0F46C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BBC2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0D046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6F732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A2A4A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932E6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66E9F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56CD01C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34D459" w14:textId="685C870F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Leucothoe micronesiae</w:t>
            </w:r>
            <w:r w:rsidR="00267F28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67F28" w:rsidRPr="00267F28">
              <w:rPr>
                <w:noProof/>
                <w:color w:val="0D0D0D" w:themeColor="text1" w:themeTint="F2"/>
                <w:szCs w:val="20"/>
                <w:lang w:val="en-NZ" w:eastAsia="en-NZ"/>
              </w:rPr>
              <w:t>J.L. Barnard, 1965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C3607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58216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05349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C07BF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5FD7F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EE066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77D90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5ED7A9BC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CA50C4" w14:textId="0EE4A904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Leucothoe predenticulata</w:t>
            </w:r>
            <w:r w:rsidR="00267F28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67F28" w:rsidRPr="00267F28">
              <w:rPr>
                <w:noProof/>
                <w:color w:val="0D0D0D" w:themeColor="text1" w:themeTint="F2"/>
                <w:szCs w:val="20"/>
                <w:lang w:val="en-NZ" w:eastAsia="en-NZ"/>
              </w:rPr>
              <w:t>Ledoyer, 1978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89336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, 2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85420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437B1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D6B63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193C1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24001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24979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00E47F9F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76824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Leucothoe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82F48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9, 2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CF6B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2232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CC348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Hand collectio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07643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9CC86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C2091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5DE33846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00A165" w14:textId="31A6B251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aranamixis ledoyeri</w:t>
            </w:r>
            <w:r w:rsidR="00267F28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67F28" w:rsidRPr="00267F28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3C871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177C2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020B1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6FD93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ED738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765D6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EB3F2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</w:tr>
      <w:tr w:rsidR="00176762" w:rsidRPr="002A7D00" w14:paraId="0791027B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F2C5BF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Lysianass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9914F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C5326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2B4C8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235F8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13EC3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5A130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9A03D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0670FE8E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18D9D6" w14:textId="23467654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Azotostoma bunakenensis</w:t>
            </w:r>
            <w:r w:rsidR="00EE412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EE4120" w:rsidRPr="00EE4120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69C69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F3DB7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6DA1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5A76B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89C8D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EB937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84F32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1BBB517B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E249D4" w14:textId="2835889D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Charcotia enoei</w:t>
            </w:r>
            <w:r w:rsidR="00EE412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EE4120" w:rsidRPr="00EE4120">
              <w:rPr>
                <w:noProof/>
                <w:color w:val="0D0D0D" w:themeColor="text1" w:themeTint="F2"/>
                <w:szCs w:val="20"/>
                <w:lang w:val="en-NZ" w:eastAsia="en-NZ"/>
              </w:rPr>
              <w:t>(Stephensen, 1931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37255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8, 35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A0D7A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7DA8C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C10AA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, 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C3642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E6118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3BF88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</w:tr>
      <w:tr w:rsidR="00176762" w:rsidRPr="002A7D00" w14:paraId="1DD5FBD1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3192C1" w14:textId="65491164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Charcotia selayarensis</w:t>
            </w:r>
            <w:r w:rsidR="00EE412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EE4120" w:rsidRPr="00EE412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(</w:t>
            </w:r>
            <w:r w:rsidR="00EE4120" w:rsidRPr="00EE4120">
              <w:rPr>
                <w:noProof/>
                <w:color w:val="0D0D0D" w:themeColor="text1" w:themeTint="F2"/>
                <w:szCs w:val="20"/>
                <w:lang w:val="en-NZ" w:eastAsia="en-NZ"/>
              </w:rPr>
              <w:t>Lowry &amp; Kilgallen, 2014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D7E35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7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3A13F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1CD8E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B8E3A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02C5E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6E096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6B84E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5</w:t>
            </w:r>
          </w:p>
        </w:tc>
      </w:tr>
      <w:tr w:rsidR="00176762" w:rsidRPr="002A7D00" w14:paraId="5E2D3E07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2A445D" w14:textId="4CEEE032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lastRenderedPageBreak/>
              <w:t>Socarnes tuscarora</w:t>
            </w:r>
            <w:r w:rsidR="00EE412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EE4120" w:rsidRPr="00EE4120">
              <w:rPr>
                <w:noProof/>
                <w:color w:val="0D0D0D" w:themeColor="text1" w:themeTint="F2"/>
                <w:szCs w:val="20"/>
                <w:lang w:val="en-NZ" w:eastAsia="en-NZ"/>
              </w:rPr>
              <w:t>Lowry &amp; Stoddart, 1994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8D698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1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6D77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5474C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11B96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01C76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CB74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20035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7</w:t>
            </w:r>
          </w:p>
        </w:tc>
      </w:tr>
      <w:tr w:rsidR="00176762" w:rsidRPr="002A7D00" w14:paraId="31A0C32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B18470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Maer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3273C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8FC6B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C77A9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B7462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0B28B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252F6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9823C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561D71C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6BD521" w14:textId="2AC9F68F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Bathyceradocus stephenseni</w:t>
            </w:r>
            <w:r w:rsidR="00525D7A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525D7A" w:rsidRPr="00525D7A">
              <w:rPr>
                <w:noProof/>
                <w:color w:val="0D0D0D" w:themeColor="text1" w:themeTint="F2"/>
                <w:szCs w:val="20"/>
                <w:lang w:val="en-NZ" w:eastAsia="en-NZ"/>
              </w:rPr>
              <w:t>Pirlot, 1934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DC600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5BDA8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photic deep-sea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A866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628A0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556D4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E34F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53422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8</w:t>
            </w:r>
          </w:p>
        </w:tc>
      </w:tr>
      <w:tr w:rsidR="00176762" w:rsidRPr="002A7D00" w14:paraId="5D7F3476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A31EE2" w14:textId="436FD1F3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Ceradocus (Denticeradocus) serratus</w:t>
            </w:r>
            <w:r w:rsidR="00525D7A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525D7A" w:rsidRPr="00525D7A">
              <w:rPr>
                <w:noProof/>
                <w:color w:val="0D0D0D" w:themeColor="text1" w:themeTint="F2"/>
                <w:szCs w:val="20"/>
                <w:lang w:val="en-NZ" w:eastAsia="en-NZ"/>
              </w:rPr>
              <w:t>(Spence Bate, 1862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E4AF6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29BA1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Meso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4DC9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20988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893C8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E2EE3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D892A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57D75F62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C6F40" w14:textId="28BA4E2B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Elasmopus gracilis</w:t>
            </w:r>
            <w:r w:rsidR="00525D7A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525D7A" w:rsidRPr="00525D7A">
              <w:rPr>
                <w:noProof/>
                <w:color w:val="0D0D0D" w:themeColor="text1" w:themeTint="F2"/>
                <w:szCs w:val="20"/>
                <w:lang w:val="en-NZ" w:eastAsia="en-NZ"/>
              </w:rPr>
              <w:t>Schellenberg, 1938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14E90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3C984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AA6A0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B27C0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4C676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273B2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15EAA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37E9C514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730937" w14:textId="2DCD6FCC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Elasmopus hooheno</w:t>
            </w:r>
            <w:r w:rsidR="00525D7A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525D7A" w:rsidRPr="00525D7A">
              <w:rPr>
                <w:noProof/>
                <w:color w:val="0D0D0D" w:themeColor="text1" w:themeTint="F2"/>
                <w:szCs w:val="20"/>
                <w:lang w:val="en-NZ" w:eastAsia="en-NZ"/>
              </w:rPr>
              <w:t>J.L. Barnard, 1970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35824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D3F55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7928F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252B2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F4489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9173C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13E94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1D661478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3A5A26" w14:textId="4567D60C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Mallacoota odontoplax</w:t>
            </w:r>
            <w:r w:rsidR="00525D7A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525D7A" w:rsidRPr="00525D7A">
              <w:rPr>
                <w:noProof/>
                <w:color w:val="0D0D0D" w:themeColor="text1" w:themeTint="F2"/>
                <w:szCs w:val="20"/>
                <w:lang w:val="en-NZ" w:eastAsia="en-NZ"/>
              </w:rPr>
              <w:t>(Pirlot, 1936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A11B0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5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96B05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F8AAF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C29A2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A058E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8073F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EE560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</w:tr>
      <w:tr w:rsidR="00176762" w:rsidRPr="002A7D00" w14:paraId="1FF9AF6A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2C0A98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Mallacoota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9F629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, 9, 17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9691A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5F6AA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8A284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Hand collectio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37454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Sahul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6A158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C7C5B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04617F04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CB417C" w14:textId="133C69BA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Mallacoota subcarinata</w:t>
            </w:r>
            <w:r w:rsidR="00525D7A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525D7A" w:rsidRPr="00525D7A">
              <w:rPr>
                <w:noProof/>
                <w:color w:val="0D0D0D" w:themeColor="text1" w:themeTint="F2"/>
                <w:szCs w:val="20"/>
                <w:lang w:val="en-NZ" w:eastAsia="en-NZ"/>
              </w:rPr>
              <w:t>(Haswell, 1879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9C12E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7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8F08F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585AD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A1421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716CB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643B5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463B6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5</w:t>
            </w:r>
          </w:p>
        </w:tc>
      </w:tr>
      <w:tr w:rsidR="00176762" w:rsidRPr="002A7D00" w14:paraId="219C41B1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27074" w14:textId="105E08FD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arelasmopus dancaui</w:t>
            </w:r>
            <w:r w:rsidR="00525D7A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525D7A" w:rsidRPr="00525D7A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B0EE3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, 7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B009F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7B8CA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, 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D0559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, Hand collection, 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7030A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08979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AB886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</w:tr>
      <w:tr w:rsidR="00176762" w:rsidRPr="002A7D00" w14:paraId="0898B0C4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90E35E" w14:textId="78688484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arelasmopus setiger</w:t>
            </w:r>
            <w:r w:rsidR="00CB0CE8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B0CE8" w:rsidRPr="00CB0CE8">
              <w:rPr>
                <w:noProof/>
                <w:color w:val="0D0D0D" w:themeColor="text1" w:themeTint="F2"/>
                <w:szCs w:val="20"/>
                <w:lang w:val="en-NZ" w:eastAsia="en-NZ"/>
              </w:rPr>
              <w:t>Chevreux, 1901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F4C3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CC97C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E69E8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5D2A7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31F2C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3B082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B43D1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09E39F61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C20A05" w14:textId="349037AB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arelasmopus suluensis</w:t>
            </w:r>
            <w:r w:rsidR="00CB0CE8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B0CE8" w:rsidRPr="00CB0CE8">
              <w:rPr>
                <w:noProof/>
                <w:color w:val="0D0D0D" w:themeColor="text1" w:themeTint="F2"/>
                <w:szCs w:val="20"/>
                <w:lang w:val="en-NZ" w:eastAsia="en-NZ"/>
              </w:rPr>
              <w:t>(Dana, 1852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07523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5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E9A6C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AFECE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1F09E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CC4D3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BB426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F0045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5</w:t>
            </w:r>
          </w:p>
        </w:tc>
      </w:tr>
      <w:tr w:rsidR="00176762" w:rsidRPr="002A7D00" w14:paraId="79CC5A2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6605EE" w14:textId="36F1C415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Quadrimaera serrata</w:t>
            </w:r>
            <w:r w:rsidR="00CB0CE8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B0CE8" w:rsidRPr="00CB0CE8">
              <w:rPr>
                <w:noProof/>
                <w:color w:val="0D0D0D" w:themeColor="text1" w:themeTint="F2"/>
                <w:szCs w:val="20"/>
                <w:lang w:val="en-NZ" w:eastAsia="en-NZ"/>
              </w:rPr>
              <w:t>(Schellenberg, 1938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FE766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, 2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11C38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8812F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4BD19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B360A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8E8F6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01B8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71643E08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ABD47A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Megaluropidae*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03104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946A5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C0002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D246F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F8213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1EB4B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0693E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0B221877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CBF8E" w14:textId="178942DC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Gibberosus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f</w:t>
            </w: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. devaneyi</w:t>
            </w:r>
            <w:r w:rsidR="00B22A8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B22A80" w:rsidRPr="00B22A80">
              <w:rPr>
                <w:noProof/>
                <w:color w:val="0D0D0D" w:themeColor="text1" w:themeTint="F2"/>
                <w:szCs w:val="20"/>
                <w:lang w:val="en-NZ" w:eastAsia="en-NZ"/>
              </w:rPr>
              <w:t>Thomas &amp; Barnard, 1986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3D6DC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AA025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28147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A65C7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Hand collectio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7354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02AC3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96B81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43708F01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113E3C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Melit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8D55B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1D559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69907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D7324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B128A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71A4D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CD0CC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47123504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2AE93C" w14:textId="7AFE2151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Dulichiella fresnelii</w:t>
            </w:r>
            <w:r w:rsidR="00B22A8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B22A80" w:rsidRPr="00B22A80">
              <w:rPr>
                <w:noProof/>
                <w:color w:val="0D0D0D" w:themeColor="text1" w:themeTint="F2"/>
                <w:szCs w:val="20"/>
                <w:lang w:val="en-NZ" w:eastAsia="en-NZ"/>
              </w:rPr>
              <w:t>(Audouin, 1826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4294C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6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51E13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3AF0A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2EE41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F0899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DB33C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5E55E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5</w:t>
            </w:r>
          </w:p>
        </w:tc>
      </w:tr>
      <w:tr w:rsidR="00176762" w:rsidRPr="002A7D00" w14:paraId="0A10DCC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8B9D7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Melita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</w:t>
            </w: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4E295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7, 17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9516A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93881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D7EE3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Hand collectio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DB498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A01EF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218D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45EF5FA5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F2C038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Oedicerot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C4FCD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24651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4660B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FA46D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7D976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27163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8B880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2400C45A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351FA0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Perioculodes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0AF91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7, 22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01E70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07E56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F9A58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FC31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FD540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8C78B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40F86DF7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79746E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Pakyn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74819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C71B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C28C7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9359B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E4B86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84721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188D7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7DC959C2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9F851C" w14:textId="468B56C5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Figorella corindon</w:t>
            </w:r>
            <w:r w:rsidR="00385ABA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385ABA" w:rsidRPr="00385ABA">
              <w:rPr>
                <w:noProof/>
                <w:color w:val="0D0D0D" w:themeColor="text1" w:themeTint="F2"/>
                <w:szCs w:val="20"/>
                <w:lang w:val="en-NZ" w:eastAsia="en-NZ"/>
              </w:rPr>
              <w:t>Lowry &amp; Stoddart, 199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C237A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4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CAE4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photic deep-sea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1763C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5C0FA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065C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CAE3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15A0D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7</w:t>
            </w:r>
          </w:p>
        </w:tc>
      </w:tr>
      <w:tr w:rsidR="00176762" w:rsidRPr="002A7D00" w14:paraId="0B41269C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56402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Paracalliopi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5A766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7BE59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23ABD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845D1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F3996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51467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09C7C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12DEA16A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72ECF0" w14:textId="126CED3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lastRenderedPageBreak/>
              <w:t>Katocalliope gutui</w:t>
            </w:r>
            <w:r w:rsidR="00416AFC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416AFC" w:rsidRPr="00416AFC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F88AD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F3BAF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58738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555ED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24DCC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36F41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3E235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65413DA2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E32D10" w14:textId="0A0D6F89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aracalliope bacescui</w:t>
            </w:r>
            <w:r w:rsidR="00416AFC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416AFC" w:rsidRPr="00416AFC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44723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DE72A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E2981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F1413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5F777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7677E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1CB4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5BED864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E668F0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Phliantidae*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54870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CD924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70989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9B801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8D25D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F20AF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A850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35B04175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442E13" w14:textId="0041380C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ereionotus yongensis</w:t>
            </w:r>
            <w:r w:rsidR="002441D8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441D8" w:rsidRPr="002441D8">
              <w:rPr>
                <w:noProof/>
                <w:color w:val="0D0D0D" w:themeColor="text1" w:themeTint="F2"/>
                <w:szCs w:val="20"/>
                <w:lang w:val="en-NZ" w:eastAsia="en-NZ"/>
              </w:rPr>
              <w:t>Coleman &amp; Lowry, 201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A86D2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70AB1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5F779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7C334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Hand collectio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7E69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E5E06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DEBE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478D66DE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BE9FD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Phot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DC698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C81E2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38AE8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8C696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B37D4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DA4B8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1985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1013694F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B02DC4" w14:textId="5229674E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Ampelisciphotis tridens</w:t>
            </w:r>
            <w:r w:rsidR="002441D8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441D8" w:rsidRPr="002441D8">
              <w:rPr>
                <w:noProof/>
                <w:color w:val="0D0D0D" w:themeColor="text1" w:themeTint="F2"/>
                <w:szCs w:val="20"/>
                <w:lang w:val="en-NZ" w:eastAsia="en-NZ"/>
              </w:rPr>
              <w:t>Pirlot, 1938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D866E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, 28, 34, 35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FCC2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7815A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E2F8C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, Unknown, 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6E35E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, Sahul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17538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ED70F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</w:tr>
      <w:tr w:rsidR="00176762" w:rsidRPr="002A7D00" w14:paraId="1CF08EF2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BBAA4E" w14:textId="6637EB11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Dodophotis distinguenda</w:t>
            </w:r>
            <w:r w:rsidR="00CF5E34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F5E34" w:rsidRPr="00CF5E34">
              <w:rPr>
                <w:noProof/>
                <w:color w:val="0D0D0D" w:themeColor="text1" w:themeTint="F2"/>
                <w:szCs w:val="20"/>
                <w:lang w:val="en-NZ" w:eastAsia="en-NZ"/>
              </w:rPr>
              <w:t>(Ruffo, 1955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814B6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376D5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69724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52BE7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6130B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97E99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E9871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074FB12B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A88A9E" w14:textId="00E37EA6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hotis cavimana</w:t>
            </w:r>
            <w:r w:rsidR="00CF5E34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F5E34" w:rsidRPr="00CF5E34">
              <w:rPr>
                <w:noProof/>
                <w:color w:val="0D0D0D" w:themeColor="text1" w:themeTint="F2"/>
                <w:szCs w:val="20"/>
                <w:lang w:val="en-NZ" w:eastAsia="en-NZ"/>
              </w:rPr>
              <w:t>Ledoyer, 197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AABC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FD166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52870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13D8C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6F7EE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4BB3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6DF4A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776D437E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4C73D3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Photis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</w:t>
            </w: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0417C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9, 2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111AF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4532C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B8DD9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Hand collectio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19F4F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D8C03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53C9B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10B022B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C341D1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Phoxocephal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0D14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2A8A2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020A4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51FE8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9EFAC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078DC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D774F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4FF85A7B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30BCA4" w14:textId="6517A252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Baliphoxus andresi</w:t>
            </w:r>
            <w:r w:rsidR="00C64477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64477" w:rsidRPr="00C64477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C1CA9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8551E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A4D9E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4910F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1DCD7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5F5AD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2CCE7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3C0F5C28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3F894" w14:textId="444E6C4F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Birubius bali</w:t>
            </w:r>
            <w:r w:rsidR="00C64477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64477" w:rsidRPr="00C64477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53FBB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C6CE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1BAAF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79E08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A67F9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78BB2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B1EE4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0C44B5FA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4F4B1D" w14:textId="4D5A9823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Birubius murariui</w:t>
            </w:r>
            <w:r w:rsidR="00C64477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64477" w:rsidRPr="00C64477">
              <w:rPr>
                <w:noProof/>
                <w:color w:val="0D0D0D" w:themeColor="text1" w:themeTint="F2"/>
                <w:szCs w:val="20"/>
                <w:lang w:val="en-NZ" w:eastAsia="en-NZ"/>
              </w:rPr>
              <w:t>Ortiz &amp; Lalana, 199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01768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2D98A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44FBB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79107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798A8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C4736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8CE54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39F2105E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0601D9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Birubius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</w:t>
            </w: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81CD5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7, 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AFE8A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7C811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7235D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87453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76B12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77407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5F94421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6AC3E3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Grandifoxus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</w:t>
            </w: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E997D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7395D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47EE1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85966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Hand collectio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E9156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E83FE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E969F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7D2638AF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74544" w14:textId="5CB37FF3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Harpiniopsis spaercki</w:t>
            </w:r>
            <w:r w:rsidR="00C64477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64477" w:rsidRPr="00C64477">
              <w:rPr>
                <w:noProof/>
                <w:color w:val="0D0D0D" w:themeColor="text1" w:themeTint="F2"/>
                <w:szCs w:val="20"/>
                <w:lang w:val="en-NZ" w:eastAsia="en-NZ"/>
              </w:rPr>
              <w:t>(Dahl, 1959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E9194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2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C390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A5634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DEF75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C25B0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2BFB4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52DE4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6</w:t>
            </w:r>
          </w:p>
        </w:tc>
      </w:tr>
      <w:tr w:rsidR="00176762" w:rsidRPr="002A7D00" w14:paraId="69AF094A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598B2F" w14:textId="1D79AC16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seudharpinia abyssalis</w:t>
            </w:r>
            <w:r w:rsidR="00C64477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64477" w:rsidRPr="00C64477">
              <w:rPr>
                <w:noProof/>
                <w:color w:val="0D0D0D" w:themeColor="text1" w:themeTint="F2"/>
                <w:szCs w:val="20"/>
                <w:lang w:val="en-NZ" w:eastAsia="en-NZ"/>
              </w:rPr>
              <w:t>(Pirlot, 1932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3D5C6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0F669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Meso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E0648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7DAAE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11E5D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AB29F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76DAA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6</w:t>
            </w:r>
          </w:p>
        </w:tc>
      </w:tr>
      <w:tr w:rsidR="00176762" w:rsidRPr="002A7D00" w14:paraId="41CFBE0B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0446CD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Rhepoxynius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</w:t>
            </w: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1D2E6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899F5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B2FE4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D11D9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690E1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4F238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121C2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72B6212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BA81B6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Platyischnopidae*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0F1B8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9FDFE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5DCDA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A6671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CEA44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80B1A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2C0B3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4056CB44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21D005" w14:textId="31272675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Platyischnopus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f</w:t>
            </w: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. mirabilis</w:t>
            </w:r>
            <w:r w:rsidR="00B42FE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B42FE0" w:rsidRPr="00B42FE0">
              <w:rPr>
                <w:noProof/>
                <w:color w:val="0D0D0D" w:themeColor="text1" w:themeTint="F2"/>
                <w:szCs w:val="20"/>
                <w:lang w:val="en-NZ" w:eastAsia="en-NZ"/>
              </w:rPr>
              <w:t>Stebbing, 1888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36325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3654B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5C451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D3A36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307FA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9E36A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A4AB9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0048D1BF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C0D7A1" w14:textId="346C4A6E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Tittakunara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f.</w:t>
            </w: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katoa</w:t>
            </w:r>
            <w:r w:rsidR="00B42FE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B42FE0" w:rsidRPr="00B42FE0">
              <w:rPr>
                <w:noProof/>
                <w:color w:val="0D0D0D" w:themeColor="text1" w:themeTint="F2"/>
                <w:szCs w:val="20"/>
                <w:lang w:val="en-NZ" w:eastAsia="en-NZ"/>
              </w:rPr>
              <w:t>Drummond, 197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1D12D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692D7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01A98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D0CF6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B22AF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28141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966FB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1C14478C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A32F15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Pleustidae*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51EFE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6E414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CA52B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338A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321FA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F575E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B9F5B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115DB58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098639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Pleusymtes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</w:t>
            </w: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6F13A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, 9, 13, 22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52749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4FAD3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B58B3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ABCF6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Sahul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412C7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54917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19408569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A15CC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Podocer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F3027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B22A0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0435F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9777F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E1DE6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1EE61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D1EB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0FA759FB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4ADDB1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lastRenderedPageBreak/>
              <w:t xml:space="preserve">Podocerus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</w:t>
            </w: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27B34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, 7, 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14AA4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D5C56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lgae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01F4A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Hand collectio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1473E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Sahul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AF43B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C5219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52EB882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233B2D9" w14:textId="0B81F1F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/>
              </w:rPr>
              <w:t>Podocerus walkeri walkeri</w:t>
            </w:r>
            <w:r w:rsidR="00D2022C">
              <w:rPr>
                <w:i/>
                <w:iCs/>
                <w:noProof/>
                <w:color w:val="0D0D0D" w:themeColor="text1" w:themeTint="F2"/>
                <w:szCs w:val="20"/>
                <w:lang w:val="en-NZ"/>
              </w:rPr>
              <w:t xml:space="preserve"> </w:t>
            </w:r>
            <w:r w:rsidR="00D2022C" w:rsidRPr="00D2022C">
              <w:rPr>
                <w:noProof/>
                <w:color w:val="0D0D0D" w:themeColor="text1" w:themeTint="F2"/>
                <w:szCs w:val="20"/>
                <w:lang w:val="en-NZ"/>
              </w:rPr>
              <w:t>Rabindranath, 197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60FF4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82F305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5DA39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/>
              </w:rPr>
              <w:t>Sand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599D9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006DF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488A0E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92CDB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/>
              </w:rPr>
              <w:t>15</w:t>
            </w:r>
          </w:p>
        </w:tc>
      </w:tr>
      <w:tr w:rsidR="00176762" w:rsidRPr="002A7D00" w14:paraId="6FF9AA38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D223DE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Pontogenei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B6D93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B8A79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03238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7B92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07F55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5C36C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AECCF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24F2B26E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410AA" w14:textId="56BC2C3F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Tethygeneia pacifica</w:t>
            </w:r>
            <w:r w:rsidR="009A33F1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9A33F1" w:rsidRPr="009A33F1">
              <w:rPr>
                <w:noProof/>
                <w:color w:val="0D0D0D" w:themeColor="text1" w:themeTint="F2"/>
                <w:szCs w:val="20"/>
                <w:lang w:val="en-NZ" w:eastAsia="en-NZ"/>
              </w:rPr>
              <w:t>(Schellenberg, 1938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00405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B2449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FE4B0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90C37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A6FB4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03A1B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00D7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2A93718D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B3F204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Stenotho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5844F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59A1F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A6BD4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B8D42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B03B0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D476D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E0225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5D040840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77FC4C" w14:textId="33194C0D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Metopa abyssi</w:t>
            </w:r>
            <w:r w:rsidR="002D04D9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2D04D9" w:rsidRPr="002D04D9">
              <w:rPr>
                <w:noProof/>
                <w:color w:val="0D0D0D" w:themeColor="text1" w:themeTint="F2"/>
                <w:szCs w:val="20"/>
                <w:lang w:val="en-NZ" w:eastAsia="en-NZ"/>
              </w:rPr>
              <w:t>Pirlot, 193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16D3C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C7C0A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photic deep-sea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3793F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33A8B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DC73B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4FD0E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0EFCC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0</w:t>
            </w:r>
          </w:p>
        </w:tc>
      </w:tr>
      <w:tr w:rsidR="00176762" w:rsidRPr="002A7D00" w14:paraId="2ABCD273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BD74A9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Synopi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31696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A6B2D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27FB6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E4B70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4F215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BF32F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122FB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5C7253DE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E25940" w14:textId="267CF8D8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seudotiron longicaudatus</w:t>
            </w:r>
            <w:r w:rsidR="005216BA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5216BA" w:rsidRPr="005216BA">
              <w:rPr>
                <w:noProof/>
                <w:color w:val="0D0D0D" w:themeColor="text1" w:themeTint="F2"/>
                <w:szCs w:val="20"/>
                <w:lang w:val="en-NZ" w:eastAsia="en-NZ"/>
              </w:rPr>
              <w:t>Pirlot, 1934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86AD1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2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AA1D3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Meso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2FE87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F56E5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964B3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D0F19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D23CC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8</w:t>
            </w:r>
          </w:p>
        </w:tc>
      </w:tr>
      <w:tr w:rsidR="00176762" w:rsidRPr="002A7D00" w14:paraId="35EC5955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08409E" w14:textId="0BF1C873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Telsosynopia trifidilla</w:t>
            </w:r>
            <w:r w:rsidR="005216BA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5216BA" w:rsidRPr="005216BA">
              <w:rPr>
                <w:noProof/>
                <w:color w:val="0D0D0D" w:themeColor="text1" w:themeTint="F2"/>
                <w:szCs w:val="20"/>
                <w:lang w:val="en-NZ" w:eastAsia="en-NZ"/>
              </w:rPr>
              <w:t>Hughes &amp; Lowry, 2006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A3C67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3, 17, 3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02821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46E1D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53A5D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0DF8A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, Sahul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0A017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E69B9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6177EEEE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2BEB6B" w14:textId="5C94556A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Telsosynopia paravariabilis</w:t>
            </w:r>
            <w:r w:rsidR="005216BA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5216BA" w:rsidRPr="005216BA">
              <w:rPr>
                <w:noProof/>
                <w:color w:val="0D0D0D" w:themeColor="text1" w:themeTint="F2"/>
                <w:szCs w:val="20"/>
                <w:lang w:val="en-NZ" w:eastAsia="en-NZ"/>
              </w:rPr>
              <w:t>(Ortiz &amp; Lalana, 1997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F3440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, 23, 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85D0C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A7557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864A4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DDAC9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, 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33DCC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AA6F2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</w:tr>
      <w:tr w:rsidR="00176762" w:rsidRPr="002A7D00" w14:paraId="41AB80AF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161BB8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Talitr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3233F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00679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92018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51D92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03CA9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7ECEA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CABC6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7A29DE12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74804E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Orchestia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.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6B1C2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7, 1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24130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FBE8E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2310F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4F3AF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95B7AC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B4263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  <w:tr w:rsidR="00176762" w:rsidRPr="002A7D00" w14:paraId="54EF0C9E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394230" w14:textId="695446FA" w:rsidR="00176762" w:rsidRPr="00A560B5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Talorchestia bunaken</w:t>
            </w:r>
            <w:r w:rsidR="00A560B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A560B5" w:rsidRPr="00A560B5">
              <w:rPr>
                <w:noProof/>
                <w:color w:val="0D0D0D" w:themeColor="text1" w:themeTint="F2"/>
                <w:szCs w:val="20"/>
                <w:lang w:val="en-NZ" w:eastAsia="en-NZ"/>
              </w:rPr>
              <w:t>Lowry, Springthorpe &amp; Azman, 201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AD09C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5CBEB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0CEE1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159A2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C7A8C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A3AA2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C2457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</w:tr>
      <w:tr w:rsidR="00176762" w:rsidRPr="002A7D00" w14:paraId="10A5455D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C3D9F2" w14:textId="2F013995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Talorchestia mindorensis</w:t>
            </w:r>
            <w:r w:rsidR="00A560B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A560B5" w:rsidRPr="00A560B5">
              <w:rPr>
                <w:noProof/>
                <w:color w:val="0D0D0D" w:themeColor="text1" w:themeTint="F2"/>
                <w:szCs w:val="20"/>
                <w:lang w:val="en-NZ" w:eastAsia="en-NZ"/>
              </w:rPr>
              <w:t>Oleröd, 1970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8CFCD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8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CDB67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DE3A6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72EC0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594A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B3E2F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170EF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4C72F423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62C68B" w14:textId="5E1494FE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Talorchestia yoyoae</w:t>
            </w:r>
            <w:r w:rsidR="00A560B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A560B5" w:rsidRPr="00A560B5">
              <w:rPr>
                <w:noProof/>
                <w:color w:val="0D0D0D" w:themeColor="text1" w:themeTint="F2"/>
                <w:szCs w:val="20"/>
                <w:lang w:val="en-NZ" w:eastAsia="en-NZ"/>
              </w:rPr>
              <w:t>Lowry, Springthorpe &amp; Azman, 201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7A07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8379C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E48A7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A0944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663A1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CF88A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BB4C8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</w:t>
            </w:r>
          </w:p>
        </w:tc>
      </w:tr>
      <w:tr w:rsidR="00176762" w:rsidRPr="002A7D00" w14:paraId="673861ED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0CC58B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Tryphos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0355B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FD116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91327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4928B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AAC9A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06936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510BA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3860A98B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11A8A5" w14:textId="37477A7C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Hippomedon bandae</w:t>
            </w:r>
            <w:r w:rsidR="00A560B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A560B5" w:rsidRPr="00A560B5">
              <w:rPr>
                <w:noProof/>
                <w:color w:val="0D0D0D" w:themeColor="text1" w:themeTint="F2"/>
                <w:szCs w:val="20"/>
                <w:lang w:val="en-NZ" w:eastAsia="en-NZ"/>
              </w:rPr>
              <w:t>Pirlot, 193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7FC33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1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70156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photic deep-sea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F0F74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4ABB0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F6D4B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4C298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E21C3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0</w:t>
            </w:r>
          </w:p>
        </w:tc>
      </w:tr>
      <w:tr w:rsidR="00176762" w:rsidRPr="002A7D00" w14:paraId="0CBB0BA8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550B3E" w14:textId="33566713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Onesimoides castellatus</w:t>
            </w:r>
            <w:r w:rsidR="00A560B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A560B5" w:rsidRPr="00A560B5">
              <w:rPr>
                <w:noProof/>
                <w:color w:val="0D0D0D" w:themeColor="text1" w:themeTint="F2"/>
                <w:szCs w:val="20"/>
                <w:lang w:val="en-NZ" w:eastAsia="en-NZ"/>
              </w:rPr>
              <w:t>Lowry &amp; Stoddart, 199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9D29E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1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5C8D5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A7B62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02A9D6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3A6A2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0669B3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11DF9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7</w:t>
            </w:r>
          </w:p>
        </w:tc>
      </w:tr>
      <w:tr w:rsidR="00176762" w:rsidRPr="002A7D00" w14:paraId="50C1792B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BAEC2B" w14:textId="234B4ED4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Onesimoides chelatus</w:t>
            </w:r>
            <w:r w:rsidR="00A560B5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A560B5" w:rsidRPr="00A560B5">
              <w:rPr>
                <w:noProof/>
                <w:color w:val="0D0D0D" w:themeColor="text1" w:themeTint="F2"/>
                <w:szCs w:val="20"/>
                <w:lang w:val="en-NZ" w:eastAsia="en-NZ"/>
              </w:rPr>
              <w:t>Pirlot, 193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031A0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0, 29, 30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0AEB8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photic deep-sea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FAFB4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86AD1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, 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AD3C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8A2D6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FD0BF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6</w:t>
            </w:r>
          </w:p>
        </w:tc>
      </w:tr>
      <w:tr w:rsidR="00176762" w:rsidRPr="002A7D00" w14:paraId="497A11A6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52506C" w14:textId="5D83900E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Onesimoides mindoro</w:t>
            </w:r>
            <w:r w:rsidR="00C845FA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C845FA" w:rsidRPr="00C845FA">
              <w:rPr>
                <w:noProof/>
                <w:color w:val="0D0D0D" w:themeColor="text1" w:themeTint="F2"/>
                <w:szCs w:val="20"/>
                <w:lang w:val="en-NZ" w:eastAsia="en-NZ"/>
              </w:rPr>
              <w:t>Lowry &amp; Stoddart, 199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E404F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1, 16, 24, 25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0623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Meso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E5691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FD9AA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21F55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CD14A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9EC1B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7</w:t>
            </w:r>
          </w:p>
        </w:tc>
      </w:tr>
      <w:tr w:rsidR="00176762" w:rsidRPr="002A7D00" w14:paraId="0B17A5AD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03DF6C" w14:textId="763BED2D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aracentromedon pacificus</w:t>
            </w:r>
            <w:r w:rsidR="009B4FB3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9B4FB3" w:rsidRPr="009B4FB3">
              <w:rPr>
                <w:noProof/>
                <w:color w:val="0D0D0D" w:themeColor="text1" w:themeTint="F2"/>
                <w:szCs w:val="20"/>
                <w:lang w:val="en-NZ" w:eastAsia="en-NZ"/>
              </w:rPr>
              <w:t>Lowry &amp; Stoddart, 199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9F357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4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D1BF4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photic deep-sea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A3424E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33A9C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05831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83325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2E3E4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7</w:t>
            </w:r>
          </w:p>
        </w:tc>
      </w:tr>
      <w:tr w:rsidR="00176762" w:rsidRPr="002A7D00" w14:paraId="3897346D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3B91B3" w14:textId="1D210DC5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aronesimoides lignivorus</w:t>
            </w:r>
            <w:r w:rsidR="009B4FB3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9B4FB3" w:rsidRPr="009B4FB3">
              <w:rPr>
                <w:noProof/>
                <w:color w:val="0D0D0D" w:themeColor="text1" w:themeTint="F2"/>
                <w:szCs w:val="20"/>
                <w:lang w:val="en-NZ" w:eastAsia="en-NZ"/>
              </w:rPr>
              <w:t>Pirlot, 193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514E2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0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30FF7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Aphotic deep-sea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C67B6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784D0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30952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D70A8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BBC59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0</w:t>
            </w:r>
          </w:p>
        </w:tc>
      </w:tr>
      <w:tr w:rsidR="00176762" w:rsidRPr="002A7D00" w14:paraId="11B9F8BD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C310E4" w14:textId="173AF844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Photosella mucronata</w:t>
            </w:r>
            <w:r w:rsidR="009B4FB3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9B4FB3" w:rsidRPr="009B4FB3">
              <w:rPr>
                <w:noProof/>
                <w:color w:val="0D0D0D" w:themeColor="text1" w:themeTint="F2"/>
                <w:szCs w:val="20"/>
                <w:lang w:val="en-NZ" w:eastAsia="en-NZ"/>
              </w:rPr>
              <w:t>(Pirlot, 1936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6BC5C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6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8E6F8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5975E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0CA29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Trawl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C650D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ahul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1968E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B5E3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5</w:t>
            </w:r>
          </w:p>
        </w:tc>
      </w:tr>
      <w:tr w:rsidR="00176762" w:rsidRPr="002A7D00" w14:paraId="0CAAC5F7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882A34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lastRenderedPageBreak/>
              <w:t>Unciol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C7C19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59A5C1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389AED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9C70A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9BA35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D6428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C333E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74875068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794C2E" w14:textId="381E37CF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Wombalano basilatissima</w:t>
            </w:r>
            <w:r w:rsidR="009B4FB3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9B4FB3" w:rsidRPr="009B4FB3">
              <w:rPr>
                <w:noProof/>
                <w:color w:val="0D0D0D" w:themeColor="text1" w:themeTint="F2"/>
                <w:szCs w:val="20"/>
                <w:lang w:val="en-NZ" w:eastAsia="en-NZ"/>
              </w:rPr>
              <w:t>(Ortiz &amp; Lalana, 1999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6C441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7C4BB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70A763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D22B9A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Dredge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DF73F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und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1577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3691E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2</w:t>
            </w:r>
          </w:p>
        </w:tc>
      </w:tr>
      <w:tr w:rsidR="00176762" w:rsidRPr="002A7D00" w14:paraId="394A4621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24A6A9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Uristidae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1A650E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A3A4BF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F42B5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2FC7C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F097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EABF51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BA8342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1B4D09B4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7140F1" w14:textId="72388285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Ichnopus annasona</w:t>
            </w:r>
            <w:r w:rsidR="008B7243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8B7243" w:rsidRPr="008B7243">
              <w:rPr>
                <w:noProof/>
                <w:color w:val="0D0D0D" w:themeColor="text1" w:themeTint="F2"/>
                <w:szCs w:val="20"/>
                <w:lang w:val="en-NZ" w:eastAsia="en-NZ"/>
              </w:rPr>
              <w:t>Lowry &amp; Stoddart, 199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D55F67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0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B9C40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A19FE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7F26B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D5297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5613FD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49C666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7</w:t>
            </w:r>
          </w:p>
        </w:tc>
      </w:tr>
      <w:tr w:rsidR="00176762" w:rsidRPr="002A7D00" w14:paraId="122C9486" w14:textId="77777777" w:rsidTr="00F761E6">
        <w:trPr>
          <w:trHeight w:val="310"/>
        </w:trPr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79FF47" w14:textId="219D432A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Ichnopus wardi</w:t>
            </w:r>
            <w:r w:rsidR="008B7243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="008B7243" w:rsidRPr="008B7243">
              <w:rPr>
                <w:noProof/>
                <w:color w:val="0D0D0D" w:themeColor="text1" w:themeTint="F2"/>
                <w:szCs w:val="20"/>
                <w:lang w:val="en-NZ" w:eastAsia="en-NZ"/>
              </w:rPr>
              <w:t>Lowry &amp; Stoddart, 199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432C2B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1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0264B0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DD591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ediment</w:t>
            </w:r>
          </w:p>
        </w:tc>
        <w:tc>
          <w:tcPr>
            <w:tcW w:w="62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4B017E2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Unknown</w:t>
            </w:r>
          </w:p>
        </w:tc>
        <w:tc>
          <w:tcPr>
            <w:tcW w:w="55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2910DD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CD0204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D33889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11</w:t>
            </w:r>
          </w:p>
        </w:tc>
      </w:tr>
      <w:tr w:rsidR="00176762" w:rsidRPr="002A7D00" w14:paraId="7949392A" w14:textId="77777777" w:rsidTr="00F761E6">
        <w:trPr>
          <w:trHeight w:val="310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34A875C" w14:textId="77777777" w:rsidR="00176762" w:rsidRPr="002A7D00" w:rsidRDefault="0017676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Urothoidae*</w:t>
            </w:r>
          </w:p>
        </w:tc>
        <w:tc>
          <w:tcPr>
            <w:tcW w:w="39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37B47A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13A748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052B7B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62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61DB9C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55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32C5E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70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DF7E7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  <w:tc>
          <w:tcPr>
            <w:tcW w:w="44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03A120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</w:p>
        </w:tc>
      </w:tr>
      <w:tr w:rsidR="00176762" w:rsidRPr="002A7D00" w14:paraId="139E0D18" w14:textId="77777777" w:rsidTr="00F761E6">
        <w:trPr>
          <w:trHeight w:val="310"/>
        </w:trPr>
        <w:tc>
          <w:tcPr>
            <w:tcW w:w="1019" w:type="pct"/>
            <w:tcBorders>
              <w:bottom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0922F9DF" w14:textId="77777777" w:rsidR="00176762" w:rsidRPr="002A7D00" w:rsidRDefault="0017676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Urothoe </w:t>
            </w: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sp</w:t>
            </w:r>
            <w:r w:rsidRPr="002A7D00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.</w:t>
            </w:r>
          </w:p>
        </w:tc>
        <w:tc>
          <w:tcPr>
            <w:tcW w:w="393" w:type="pct"/>
            <w:tcBorders>
              <w:left w:val="nil"/>
              <w:bottom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1DD88BFF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7, 29</w:t>
            </w:r>
          </w:p>
        </w:tc>
        <w:tc>
          <w:tcPr>
            <w:tcW w:w="629" w:type="pct"/>
            <w:tcBorders>
              <w:left w:val="nil"/>
              <w:bottom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177F810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Photic</w:t>
            </w:r>
          </w:p>
        </w:tc>
        <w:tc>
          <w:tcPr>
            <w:tcW w:w="629" w:type="pct"/>
            <w:tcBorders>
              <w:left w:val="nil"/>
              <w:bottom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118545F5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Coral reef</w:t>
            </w:r>
          </w:p>
        </w:tc>
        <w:tc>
          <w:tcPr>
            <w:tcW w:w="629" w:type="pct"/>
            <w:tcBorders>
              <w:left w:val="nil"/>
              <w:bottom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40D970C4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Light traps</w:t>
            </w:r>
          </w:p>
        </w:tc>
        <w:tc>
          <w:tcPr>
            <w:tcW w:w="550" w:type="pct"/>
            <w:tcBorders>
              <w:left w:val="nil"/>
              <w:bottom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70C7E1D9" w14:textId="77777777" w:rsidR="00176762" w:rsidRPr="002A7D00" w:rsidRDefault="00176762" w:rsidP="00F761E6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</w:t>
            </w:r>
          </w:p>
        </w:tc>
        <w:tc>
          <w:tcPr>
            <w:tcW w:w="708" w:type="pct"/>
            <w:tcBorders>
              <w:left w:val="nil"/>
              <w:bottom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3F302915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443" w:type="pct"/>
            <w:tcBorders>
              <w:left w:val="nil"/>
              <w:bottom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35A4F028" w14:textId="77777777" w:rsidR="00176762" w:rsidRPr="002A7D00" w:rsidRDefault="0017676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2A7D00">
              <w:rPr>
                <w:noProof/>
                <w:color w:val="0D0D0D" w:themeColor="text1" w:themeTint="F2"/>
                <w:szCs w:val="20"/>
                <w:lang w:val="en-NZ" w:eastAsia="en-NZ"/>
              </w:rPr>
              <w:t>4</w:t>
            </w:r>
          </w:p>
        </w:tc>
      </w:tr>
    </w:tbl>
    <w:p w14:paraId="31690E0A" w14:textId="77777777" w:rsidR="00176762" w:rsidRPr="00DA6A74" w:rsidRDefault="00176762" w:rsidP="00176762">
      <w:pPr>
        <w:rPr>
          <w:sz w:val="24"/>
          <w:lang w:val="en-NZ"/>
        </w:rPr>
      </w:pPr>
    </w:p>
    <w:sectPr w:rsidR="00176762" w:rsidRPr="00DA6A74" w:rsidSect="00254EE9">
      <w:footerReference w:type="default" r:id="rId7"/>
      <w:pgSz w:w="12240" w:h="15840" w:code="1"/>
      <w:pgMar w:top="1440" w:right="1440" w:bottom="1440" w:left="1440" w:header="0" w:footer="7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0CA2A7" w14:textId="77777777" w:rsidR="009D31C6" w:rsidRDefault="009D31C6">
      <w:pPr>
        <w:spacing w:line="240" w:lineRule="auto"/>
      </w:pPr>
      <w:r>
        <w:separator/>
      </w:r>
    </w:p>
  </w:endnote>
  <w:endnote w:type="continuationSeparator" w:id="0">
    <w:p w14:paraId="36576285" w14:textId="77777777" w:rsidR="009D31C6" w:rsidRDefault="009D31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724A13" w14:textId="77777777" w:rsidR="00AE401B" w:rsidRDefault="00AE40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034871" w14:textId="77777777" w:rsidR="009D31C6" w:rsidRDefault="009D31C6">
      <w:pPr>
        <w:spacing w:line="240" w:lineRule="auto"/>
      </w:pPr>
      <w:r>
        <w:separator/>
      </w:r>
    </w:p>
  </w:footnote>
  <w:footnote w:type="continuationSeparator" w:id="0">
    <w:p w14:paraId="34CB5F41" w14:textId="77777777" w:rsidR="009D31C6" w:rsidRDefault="009D31C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EF6F47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856C37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FB4B70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BC8ECD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D44F3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EC89FC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2C4BD8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B80C1F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ED4F6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C43E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520BA3"/>
    <w:multiLevelType w:val="multilevel"/>
    <w:tmpl w:val="858CBEEE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4" w:hanging="79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9B5137E"/>
    <w:multiLevelType w:val="hybridMultilevel"/>
    <w:tmpl w:val="699E6A68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294403"/>
    <w:multiLevelType w:val="hybridMultilevel"/>
    <w:tmpl w:val="E6ECA0A2"/>
    <w:lvl w:ilvl="0" w:tplc="35A460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F153E4"/>
    <w:multiLevelType w:val="hybridMultilevel"/>
    <w:tmpl w:val="3F6437CC"/>
    <w:lvl w:ilvl="0" w:tplc="2DA43C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19F2A0F"/>
    <w:multiLevelType w:val="hybridMultilevel"/>
    <w:tmpl w:val="E5CEB62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1B03485"/>
    <w:multiLevelType w:val="hybridMultilevel"/>
    <w:tmpl w:val="E5CEB62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1B03B6A"/>
    <w:multiLevelType w:val="hybridMultilevel"/>
    <w:tmpl w:val="8090B728"/>
    <w:lvl w:ilvl="0" w:tplc="52F88D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3351E44"/>
    <w:multiLevelType w:val="multilevel"/>
    <w:tmpl w:val="EC00762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1D573CF6"/>
    <w:multiLevelType w:val="hybridMultilevel"/>
    <w:tmpl w:val="58B69B78"/>
    <w:lvl w:ilvl="0" w:tplc="1854BA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AC45A2"/>
    <w:multiLevelType w:val="multilevel"/>
    <w:tmpl w:val="D0A2804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22332C4C"/>
    <w:multiLevelType w:val="hybridMultilevel"/>
    <w:tmpl w:val="5C9E7E00"/>
    <w:lvl w:ilvl="0" w:tplc="D9AE7A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EA135B"/>
    <w:multiLevelType w:val="hybridMultilevel"/>
    <w:tmpl w:val="E252DE70"/>
    <w:lvl w:ilvl="0" w:tplc="F78E84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2A2BF0"/>
    <w:multiLevelType w:val="multilevel"/>
    <w:tmpl w:val="F7C4DD5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3A0B7E4E"/>
    <w:multiLevelType w:val="hybridMultilevel"/>
    <w:tmpl w:val="C700F2E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EF1110"/>
    <w:multiLevelType w:val="multilevel"/>
    <w:tmpl w:val="60921C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4B605CAC"/>
    <w:multiLevelType w:val="hybridMultilevel"/>
    <w:tmpl w:val="E1A898BE"/>
    <w:lvl w:ilvl="0" w:tplc="1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8348EA"/>
    <w:multiLevelType w:val="hybridMultilevel"/>
    <w:tmpl w:val="B50C0432"/>
    <w:lvl w:ilvl="0" w:tplc="672EF0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22193D"/>
    <w:multiLevelType w:val="hybridMultilevel"/>
    <w:tmpl w:val="C95671D0"/>
    <w:lvl w:ilvl="0" w:tplc="D2B020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7B117E"/>
    <w:multiLevelType w:val="multilevel"/>
    <w:tmpl w:val="72B63AA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0" w15:restartNumberingAfterBreak="0">
    <w:nsid w:val="56716ECC"/>
    <w:multiLevelType w:val="multilevel"/>
    <w:tmpl w:val="3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60990BBD"/>
    <w:multiLevelType w:val="hybridMultilevel"/>
    <w:tmpl w:val="E8B4D43C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FF5E62"/>
    <w:multiLevelType w:val="hybridMultilevel"/>
    <w:tmpl w:val="205A5F20"/>
    <w:lvl w:ilvl="0" w:tplc="412EE44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6A593D"/>
    <w:multiLevelType w:val="hybridMultilevel"/>
    <w:tmpl w:val="A6E29FA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B30B56"/>
    <w:multiLevelType w:val="multilevel"/>
    <w:tmpl w:val="49E8BE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248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64916439"/>
    <w:multiLevelType w:val="hybridMultilevel"/>
    <w:tmpl w:val="762C03D4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7B257B"/>
    <w:multiLevelType w:val="hybridMultilevel"/>
    <w:tmpl w:val="3DCC2244"/>
    <w:lvl w:ilvl="0" w:tplc="79F62E64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2520" w:hanging="360"/>
      </w:pPr>
    </w:lvl>
    <w:lvl w:ilvl="2" w:tplc="1409001B" w:tentative="1">
      <w:start w:val="1"/>
      <w:numFmt w:val="lowerRoman"/>
      <w:lvlText w:val="%3."/>
      <w:lvlJc w:val="right"/>
      <w:pPr>
        <w:ind w:left="3240" w:hanging="180"/>
      </w:pPr>
    </w:lvl>
    <w:lvl w:ilvl="3" w:tplc="1409000F" w:tentative="1">
      <w:start w:val="1"/>
      <w:numFmt w:val="decimal"/>
      <w:lvlText w:val="%4."/>
      <w:lvlJc w:val="left"/>
      <w:pPr>
        <w:ind w:left="3960" w:hanging="360"/>
      </w:pPr>
    </w:lvl>
    <w:lvl w:ilvl="4" w:tplc="14090019" w:tentative="1">
      <w:start w:val="1"/>
      <w:numFmt w:val="lowerLetter"/>
      <w:lvlText w:val="%5."/>
      <w:lvlJc w:val="left"/>
      <w:pPr>
        <w:ind w:left="4680" w:hanging="360"/>
      </w:pPr>
    </w:lvl>
    <w:lvl w:ilvl="5" w:tplc="1409001B" w:tentative="1">
      <w:start w:val="1"/>
      <w:numFmt w:val="lowerRoman"/>
      <w:lvlText w:val="%6."/>
      <w:lvlJc w:val="right"/>
      <w:pPr>
        <w:ind w:left="5400" w:hanging="180"/>
      </w:pPr>
    </w:lvl>
    <w:lvl w:ilvl="6" w:tplc="1409000F" w:tentative="1">
      <w:start w:val="1"/>
      <w:numFmt w:val="decimal"/>
      <w:lvlText w:val="%7."/>
      <w:lvlJc w:val="left"/>
      <w:pPr>
        <w:ind w:left="6120" w:hanging="360"/>
      </w:pPr>
    </w:lvl>
    <w:lvl w:ilvl="7" w:tplc="14090019" w:tentative="1">
      <w:start w:val="1"/>
      <w:numFmt w:val="lowerLetter"/>
      <w:lvlText w:val="%8."/>
      <w:lvlJc w:val="left"/>
      <w:pPr>
        <w:ind w:left="6840" w:hanging="360"/>
      </w:pPr>
    </w:lvl>
    <w:lvl w:ilvl="8" w:tplc="1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7" w15:restartNumberingAfterBreak="0">
    <w:nsid w:val="692573C4"/>
    <w:multiLevelType w:val="multilevel"/>
    <w:tmpl w:val="D6C49952"/>
    <w:lvl w:ilvl="0">
      <w:start w:val="1"/>
      <w:numFmt w:val="decimal"/>
      <w:pStyle w:val="Thesis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hesisHeading2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ThesisHeading3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6F7B0DF8"/>
    <w:multiLevelType w:val="hybridMultilevel"/>
    <w:tmpl w:val="C888BC32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FB18B7"/>
    <w:multiLevelType w:val="multilevel"/>
    <w:tmpl w:val="A966338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0" w15:restartNumberingAfterBreak="0">
    <w:nsid w:val="77124DBC"/>
    <w:multiLevelType w:val="hybridMultilevel"/>
    <w:tmpl w:val="4CCECAC6"/>
    <w:lvl w:ilvl="0" w:tplc="BA70E9E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2"/>
  </w:num>
  <w:num w:numId="3">
    <w:abstractNumId w:val="29"/>
  </w:num>
  <w:num w:numId="4">
    <w:abstractNumId w:val="39"/>
  </w:num>
  <w:num w:numId="5">
    <w:abstractNumId w:val="17"/>
  </w:num>
  <w:num w:numId="6">
    <w:abstractNumId w:val="19"/>
  </w:num>
  <w:num w:numId="7">
    <w:abstractNumId w:val="23"/>
  </w:num>
  <w:num w:numId="8">
    <w:abstractNumId w:val="25"/>
  </w:num>
  <w:num w:numId="9">
    <w:abstractNumId w:val="37"/>
  </w:num>
  <w:num w:numId="10">
    <w:abstractNumId w:val="10"/>
  </w:num>
  <w:num w:numId="11">
    <w:abstractNumId w:val="30"/>
  </w:num>
  <w:num w:numId="12">
    <w:abstractNumId w:val="36"/>
  </w:num>
  <w:num w:numId="13">
    <w:abstractNumId w:val="18"/>
  </w:num>
  <w:num w:numId="14">
    <w:abstractNumId w:val="9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31"/>
  </w:num>
  <w:num w:numId="25">
    <w:abstractNumId w:val="13"/>
  </w:num>
  <w:num w:numId="26">
    <w:abstractNumId w:val="22"/>
  </w:num>
  <w:num w:numId="27">
    <w:abstractNumId w:val="16"/>
  </w:num>
  <w:num w:numId="28">
    <w:abstractNumId w:val="20"/>
  </w:num>
  <w:num w:numId="29">
    <w:abstractNumId w:val="28"/>
  </w:num>
  <w:num w:numId="30">
    <w:abstractNumId w:val="27"/>
  </w:num>
  <w:num w:numId="31">
    <w:abstractNumId w:val="34"/>
  </w:num>
  <w:num w:numId="32">
    <w:abstractNumId w:val="26"/>
  </w:num>
  <w:num w:numId="33">
    <w:abstractNumId w:val="24"/>
  </w:num>
  <w:num w:numId="34">
    <w:abstractNumId w:val="32"/>
  </w:num>
  <w:num w:numId="35">
    <w:abstractNumId w:val="15"/>
  </w:num>
  <w:num w:numId="36">
    <w:abstractNumId w:val="14"/>
  </w:num>
  <w:num w:numId="37">
    <w:abstractNumId w:val="11"/>
  </w:num>
  <w:num w:numId="38">
    <w:abstractNumId w:val="38"/>
  </w:num>
  <w:num w:numId="39">
    <w:abstractNumId w:val="40"/>
  </w:num>
  <w:num w:numId="40">
    <w:abstractNumId w:val="35"/>
  </w:num>
  <w:num w:numId="4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MzAzMzU1NjExNDJV0lEKTi0uzszPAykwtKgFAMXS5uYtAAAA"/>
  </w:docVars>
  <w:rsids>
    <w:rsidRoot w:val="008455DF"/>
    <w:rsid w:val="00001824"/>
    <w:rsid w:val="00007E91"/>
    <w:rsid w:val="00012B2C"/>
    <w:rsid w:val="000367F1"/>
    <w:rsid w:val="00043A8D"/>
    <w:rsid w:val="00057BD7"/>
    <w:rsid w:val="0006105F"/>
    <w:rsid w:val="00075FA9"/>
    <w:rsid w:val="0007769A"/>
    <w:rsid w:val="00084925"/>
    <w:rsid w:val="000B19B7"/>
    <w:rsid w:val="000C258B"/>
    <w:rsid w:val="000D0B25"/>
    <w:rsid w:val="000D58AC"/>
    <w:rsid w:val="0010245A"/>
    <w:rsid w:val="00126B4B"/>
    <w:rsid w:val="0013257E"/>
    <w:rsid w:val="00176762"/>
    <w:rsid w:val="001B7072"/>
    <w:rsid w:val="00200DEB"/>
    <w:rsid w:val="0020506B"/>
    <w:rsid w:val="00210926"/>
    <w:rsid w:val="00216735"/>
    <w:rsid w:val="002378B5"/>
    <w:rsid w:val="002441D8"/>
    <w:rsid w:val="00254EE9"/>
    <w:rsid w:val="00262F01"/>
    <w:rsid w:val="002654D3"/>
    <w:rsid w:val="0026552F"/>
    <w:rsid w:val="00267F28"/>
    <w:rsid w:val="002A7D00"/>
    <w:rsid w:val="002C0AFC"/>
    <w:rsid w:val="002C424C"/>
    <w:rsid w:val="002D04D9"/>
    <w:rsid w:val="002D3E93"/>
    <w:rsid w:val="002E06DC"/>
    <w:rsid w:val="002F3D9A"/>
    <w:rsid w:val="00312B91"/>
    <w:rsid w:val="003245BD"/>
    <w:rsid w:val="003702EA"/>
    <w:rsid w:val="00383817"/>
    <w:rsid w:val="003844A6"/>
    <w:rsid w:val="00385ABA"/>
    <w:rsid w:val="003A1211"/>
    <w:rsid w:val="003D2891"/>
    <w:rsid w:val="00412ACA"/>
    <w:rsid w:val="00416AFC"/>
    <w:rsid w:val="00430A72"/>
    <w:rsid w:val="0044189D"/>
    <w:rsid w:val="00494664"/>
    <w:rsid w:val="00496771"/>
    <w:rsid w:val="004A429E"/>
    <w:rsid w:val="004A58EE"/>
    <w:rsid w:val="004B3D47"/>
    <w:rsid w:val="004D2AE4"/>
    <w:rsid w:val="00502C57"/>
    <w:rsid w:val="00510D0E"/>
    <w:rsid w:val="005216BA"/>
    <w:rsid w:val="00525D7A"/>
    <w:rsid w:val="0053164B"/>
    <w:rsid w:val="00556941"/>
    <w:rsid w:val="00582A0B"/>
    <w:rsid w:val="00597112"/>
    <w:rsid w:val="0059723A"/>
    <w:rsid w:val="005A4E4F"/>
    <w:rsid w:val="005D1EF6"/>
    <w:rsid w:val="00602673"/>
    <w:rsid w:val="00620BA8"/>
    <w:rsid w:val="00696F9A"/>
    <w:rsid w:val="006D7617"/>
    <w:rsid w:val="006F2F14"/>
    <w:rsid w:val="00724122"/>
    <w:rsid w:val="0073525E"/>
    <w:rsid w:val="007758C6"/>
    <w:rsid w:val="00793B96"/>
    <w:rsid w:val="007D5548"/>
    <w:rsid w:val="007E5A6A"/>
    <w:rsid w:val="0080270C"/>
    <w:rsid w:val="0080736C"/>
    <w:rsid w:val="008101E7"/>
    <w:rsid w:val="0082175D"/>
    <w:rsid w:val="00827E49"/>
    <w:rsid w:val="00837E57"/>
    <w:rsid w:val="008455DF"/>
    <w:rsid w:val="008B1088"/>
    <w:rsid w:val="008B7243"/>
    <w:rsid w:val="008D3307"/>
    <w:rsid w:val="008F118D"/>
    <w:rsid w:val="00937601"/>
    <w:rsid w:val="009415E4"/>
    <w:rsid w:val="00972B5A"/>
    <w:rsid w:val="0098390B"/>
    <w:rsid w:val="009853F1"/>
    <w:rsid w:val="009864C5"/>
    <w:rsid w:val="00991370"/>
    <w:rsid w:val="009A33F1"/>
    <w:rsid w:val="009B4FB3"/>
    <w:rsid w:val="009C72E8"/>
    <w:rsid w:val="009D31C6"/>
    <w:rsid w:val="009D53C2"/>
    <w:rsid w:val="009F6B64"/>
    <w:rsid w:val="00A112A4"/>
    <w:rsid w:val="00A560B5"/>
    <w:rsid w:val="00A76EB3"/>
    <w:rsid w:val="00A80982"/>
    <w:rsid w:val="00AA177D"/>
    <w:rsid w:val="00AE2E21"/>
    <w:rsid w:val="00AE401B"/>
    <w:rsid w:val="00B22A80"/>
    <w:rsid w:val="00B30EFE"/>
    <w:rsid w:val="00B42FE0"/>
    <w:rsid w:val="00B528B1"/>
    <w:rsid w:val="00B640EC"/>
    <w:rsid w:val="00B65540"/>
    <w:rsid w:val="00B81F89"/>
    <w:rsid w:val="00BC08F1"/>
    <w:rsid w:val="00BD201E"/>
    <w:rsid w:val="00C145CF"/>
    <w:rsid w:val="00C50E35"/>
    <w:rsid w:val="00C545AF"/>
    <w:rsid w:val="00C64477"/>
    <w:rsid w:val="00C72E31"/>
    <w:rsid w:val="00C73B39"/>
    <w:rsid w:val="00C743B9"/>
    <w:rsid w:val="00C845FA"/>
    <w:rsid w:val="00C91D15"/>
    <w:rsid w:val="00C9562E"/>
    <w:rsid w:val="00CA5096"/>
    <w:rsid w:val="00CB0CE8"/>
    <w:rsid w:val="00CE6901"/>
    <w:rsid w:val="00CF5E34"/>
    <w:rsid w:val="00D0391F"/>
    <w:rsid w:val="00D2022C"/>
    <w:rsid w:val="00D44D2C"/>
    <w:rsid w:val="00D6256F"/>
    <w:rsid w:val="00D63F48"/>
    <w:rsid w:val="00D6474A"/>
    <w:rsid w:val="00D819C4"/>
    <w:rsid w:val="00D84F5D"/>
    <w:rsid w:val="00DA6A74"/>
    <w:rsid w:val="00DB2280"/>
    <w:rsid w:val="00DB32A9"/>
    <w:rsid w:val="00DC7ED0"/>
    <w:rsid w:val="00DD5856"/>
    <w:rsid w:val="00DE01D4"/>
    <w:rsid w:val="00DF4D7A"/>
    <w:rsid w:val="00E22974"/>
    <w:rsid w:val="00E25F6C"/>
    <w:rsid w:val="00E35609"/>
    <w:rsid w:val="00E66C25"/>
    <w:rsid w:val="00E7019F"/>
    <w:rsid w:val="00E83A4E"/>
    <w:rsid w:val="00E87C08"/>
    <w:rsid w:val="00EB6BCB"/>
    <w:rsid w:val="00EE4120"/>
    <w:rsid w:val="00F111D9"/>
    <w:rsid w:val="00F26533"/>
    <w:rsid w:val="00F43B94"/>
    <w:rsid w:val="00F761E6"/>
    <w:rsid w:val="00FA3819"/>
    <w:rsid w:val="00FB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976AB"/>
  <w15:chartTrackingRefBased/>
  <w15:docId w15:val="{DEB08D82-39F9-4F89-94E8-6D32F3CB3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5DF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455DF"/>
    <w:pPr>
      <w:keepNext/>
      <w:spacing w:before="480" w:after="240" w:line="240" w:lineRule="auto"/>
      <w:outlineLvl w:val="0"/>
    </w:pPr>
    <w:rPr>
      <w:rFonts w:cs="Arial"/>
      <w:b/>
      <w:bCs/>
      <w:color w:val="000000"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455DF"/>
    <w:pPr>
      <w:keepNext/>
      <w:spacing w:before="240" w:after="240" w:line="240" w:lineRule="auto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455DF"/>
    <w:pPr>
      <w:keepNext/>
      <w:spacing w:before="240" w:after="240" w:line="240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8455DF"/>
    <w:pPr>
      <w:keepNext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5DF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2"/>
      <w:lang w:val="en-ID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5DF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2"/>
      <w:lang w:val="en-ID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5DF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2"/>
      <w:lang w:val="en-ID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5DF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D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5DF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D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455DF"/>
    <w:rPr>
      <w:rFonts w:ascii="Times New Roman" w:eastAsia="Times New Roman" w:hAnsi="Times New Roman" w:cs="Arial"/>
      <w:b/>
      <w:bCs/>
      <w:color w:val="000000"/>
      <w:kern w:val="32"/>
      <w:sz w:val="20"/>
      <w:szCs w:val="32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455DF"/>
    <w:rPr>
      <w:rFonts w:ascii="Times New Roman" w:eastAsia="Times New Roman" w:hAnsi="Times New Roman" w:cs="Arial"/>
      <w:b/>
      <w:bCs/>
      <w:iCs/>
      <w:sz w:val="20"/>
      <w:szCs w:val="28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9"/>
    <w:rsid w:val="008455DF"/>
    <w:rPr>
      <w:rFonts w:ascii="Times New Roman" w:eastAsia="Times New Roman" w:hAnsi="Times New Roman" w:cs="Arial"/>
      <w:b/>
      <w:bCs/>
      <w:sz w:val="20"/>
      <w:szCs w:val="26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455DF"/>
    <w:rPr>
      <w:rFonts w:ascii="Times New Roman" w:eastAsia="Times New Roman" w:hAnsi="Times New Roman" w:cs="Times New Roman"/>
      <w:b/>
      <w:bCs/>
      <w:sz w:val="20"/>
      <w:szCs w:val="28"/>
      <w:lang w:val="en-GB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5DF"/>
    <w:rPr>
      <w:rFonts w:asciiTheme="majorHAnsi" w:eastAsiaTheme="majorEastAsia" w:hAnsiTheme="majorHAnsi" w:cstheme="majorBidi"/>
      <w:color w:val="2F5496" w:themeColor="accent1" w:themeShade="BF"/>
      <w:sz w:val="24"/>
      <w:lang w:val="en-I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5DF"/>
    <w:rPr>
      <w:rFonts w:asciiTheme="majorHAnsi" w:eastAsiaTheme="majorEastAsia" w:hAnsiTheme="majorHAnsi" w:cstheme="majorBidi"/>
      <w:color w:val="1F3763" w:themeColor="accent1" w:themeShade="7F"/>
      <w:sz w:val="24"/>
      <w:lang w:val="en-I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5DF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ID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5D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D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5D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D"/>
    </w:rPr>
  </w:style>
  <w:style w:type="paragraph" w:customStyle="1" w:styleId="Betreff">
    <w:name w:val="Betreff"/>
    <w:basedOn w:val="Normal"/>
    <w:next w:val="Normal"/>
    <w:rsid w:val="008455DF"/>
    <w:rPr>
      <w:b/>
    </w:rPr>
  </w:style>
  <w:style w:type="paragraph" w:customStyle="1" w:styleId="Bullets">
    <w:name w:val="Bullets"/>
    <w:basedOn w:val="Normal"/>
    <w:link w:val="BulletsChar"/>
    <w:rsid w:val="008455DF"/>
    <w:pPr>
      <w:numPr>
        <w:numId w:val="1"/>
      </w:numPr>
    </w:pPr>
  </w:style>
  <w:style w:type="character" w:customStyle="1" w:styleId="BulletsChar">
    <w:name w:val="Bullets Char"/>
    <w:link w:val="Bullets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table" w:customStyle="1" w:styleId="Copernicus">
    <w:name w:val="Copernicus"/>
    <w:basedOn w:val="TableNormal"/>
    <w:rsid w:val="008455DF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rsid w:val="008455D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styleId="Hyperlink">
    <w:name w:val="Hyperlink"/>
    <w:uiPriority w:val="99"/>
    <w:rsid w:val="008455DF"/>
    <w:rPr>
      <w:color w:val="0000FF"/>
      <w:u w:val="single"/>
    </w:rPr>
  </w:style>
  <w:style w:type="paragraph" w:customStyle="1" w:styleId="Kontakt">
    <w:name w:val="Kontakt"/>
    <w:basedOn w:val="Normal"/>
    <w:rsid w:val="008455DF"/>
    <w:pPr>
      <w:spacing w:line="160" w:lineRule="exact"/>
    </w:pPr>
    <w:rPr>
      <w:color w:val="808080"/>
      <w:sz w:val="13"/>
    </w:rPr>
  </w:style>
  <w:style w:type="paragraph" w:customStyle="1" w:styleId="Name">
    <w:name w:val="Name"/>
    <w:basedOn w:val="Normal"/>
    <w:rsid w:val="008455DF"/>
    <w:pPr>
      <w:spacing w:before="160" w:after="80"/>
    </w:pPr>
    <w:rPr>
      <w:rFonts w:ascii="Book Antiqua" w:hAnsi="Book Antiqua"/>
      <w:color w:val="808080"/>
      <w:sz w:val="22"/>
    </w:rPr>
  </w:style>
  <w:style w:type="paragraph" w:customStyle="1" w:styleId="CopernicusWordtemplate">
    <w:name w:val="Copernicus_Word_template"/>
    <w:basedOn w:val="Normal"/>
    <w:link w:val="CopernicusWordtemplateChar"/>
    <w:rsid w:val="008455DF"/>
  </w:style>
  <w:style w:type="character" w:customStyle="1" w:styleId="CopernicusWordtemplateChar">
    <w:name w:val="Copernicus_Word_template Char"/>
    <w:basedOn w:val="DefaultParagraphFont"/>
    <w:link w:val="CopernicusWordtemplate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styleId="LineNumber">
    <w:name w:val="line number"/>
    <w:basedOn w:val="DefaultParagraphFont"/>
    <w:uiPriority w:val="99"/>
    <w:semiHidden/>
    <w:unhideWhenUsed/>
    <w:rsid w:val="008455DF"/>
  </w:style>
  <w:style w:type="paragraph" w:customStyle="1" w:styleId="MStitle">
    <w:name w:val="MS title"/>
    <w:basedOn w:val="Normal"/>
    <w:link w:val="MStitleChar"/>
    <w:qFormat/>
    <w:rsid w:val="008455DF"/>
    <w:pPr>
      <w:spacing w:before="360" w:line="440" w:lineRule="exact"/>
      <w:contextualSpacing/>
    </w:pPr>
    <w:rPr>
      <w:b/>
      <w:sz w:val="34"/>
    </w:rPr>
  </w:style>
  <w:style w:type="paragraph" w:styleId="ListParagraph">
    <w:name w:val="List Paragraph"/>
    <w:basedOn w:val="Normal"/>
    <w:uiPriority w:val="34"/>
    <w:qFormat/>
    <w:rsid w:val="008455DF"/>
    <w:pPr>
      <w:ind w:left="720"/>
      <w:contextualSpacing/>
    </w:pPr>
  </w:style>
  <w:style w:type="character" w:customStyle="1" w:styleId="MStitleChar">
    <w:name w:val="MS title Char"/>
    <w:basedOn w:val="DefaultParagraphFont"/>
    <w:link w:val="MStitle"/>
    <w:rsid w:val="008455DF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Normal"/>
    <w:link w:val="AffiliationChar"/>
    <w:qFormat/>
    <w:rsid w:val="008455DF"/>
    <w:pPr>
      <w:spacing w:before="120" w:line="240" w:lineRule="auto"/>
      <w:contextualSpacing/>
    </w:pPr>
  </w:style>
  <w:style w:type="character" w:styleId="PlaceholderText">
    <w:name w:val="Placeholder Text"/>
    <w:basedOn w:val="DefaultParagraphFont"/>
    <w:uiPriority w:val="99"/>
    <w:semiHidden/>
    <w:rsid w:val="008455DF"/>
    <w:rPr>
      <w:color w:val="808080"/>
    </w:rPr>
  </w:style>
  <w:style w:type="character" w:customStyle="1" w:styleId="AffiliationChar">
    <w:name w:val="Affiliation Char"/>
    <w:basedOn w:val="DefaultParagraphFont"/>
    <w:link w:val="Affiliation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5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5DF"/>
    <w:rPr>
      <w:rFonts w:ascii="Tahoma" w:eastAsia="Times New Roman" w:hAnsi="Tahoma" w:cs="Tahoma"/>
      <w:sz w:val="16"/>
      <w:szCs w:val="16"/>
      <w:lang w:val="en-GB" w:eastAsia="de-DE"/>
    </w:rPr>
  </w:style>
  <w:style w:type="paragraph" w:customStyle="1" w:styleId="Equation">
    <w:name w:val="Equation"/>
    <w:basedOn w:val="Normal"/>
    <w:link w:val="EquationChar"/>
    <w:rsid w:val="008455DF"/>
    <w:pPr>
      <w:spacing w:before="120" w:after="120"/>
    </w:pPr>
    <w:rPr>
      <w:rFonts w:ascii="Cambria Math" w:hAnsi="Cambria Math"/>
    </w:rPr>
  </w:style>
  <w:style w:type="paragraph" w:styleId="Caption">
    <w:name w:val="caption"/>
    <w:basedOn w:val="Normal"/>
    <w:next w:val="Normal"/>
    <w:uiPriority w:val="35"/>
    <w:unhideWhenUsed/>
    <w:qFormat/>
    <w:rsid w:val="008455DF"/>
    <w:pPr>
      <w:spacing w:after="200" w:line="240" w:lineRule="auto"/>
    </w:pPr>
    <w:rPr>
      <w:b/>
      <w:bCs/>
      <w:sz w:val="18"/>
      <w:szCs w:val="18"/>
    </w:rPr>
  </w:style>
  <w:style w:type="character" w:customStyle="1" w:styleId="EquationChar">
    <w:name w:val="Equation Char"/>
    <w:basedOn w:val="DefaultParagraphFont"/>
    <w:link w:val="Equation"/>
    <w:rsid w:val="008455DF"/>
    <w:rPr>
      <w:rFonts w:ascii="Cambria Math" w:eastAsia="Times New Roman" w:hAnsi="Cambria Math" w:cs="Times New Roman"/>
      <w:sz w:val="20"/>
      <w:szCs w:val="24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8455D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Normal"/>
    <w:link w:val="CorrespondenceChar"/>
    <w:qFormat/>
    <w:rsid w:val="008455DF"/>
    <w:pPr>
      <w:spacing w:before="120" w:after="360" w:line="240" w:lineRule="auto"/>
    </w:pPr>
  </w:style>
  <w:style w:type="character" w:customStyle="1" w:styleId="CorrespondenceChar">
    <w:name w:val="Correspondence Char"/>
    <w:basedOn w:val="DefaultParagraphFont"/>
    <w:link w:val="Correspondence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Normal"/>
    <w:link w:val="AuthorsChar"/>
    <w:qFormat/>
    <w:rsid w:val="008455DF"/>
    <w:pPr>
      <w:spacing w:before="180" w:line="240" w:lineRule="auto"/>
      <w:contextualSpacing/>
    </w:pPr>
    <w:rPr>
      <w:sz w:val="24"/>
    </w:rPr>
  </w:style>
  <w:style w:type="character" w:customStyle="1" w:styleId="AuthorsChar">
    <w:name w:val="Authors Char"/>
    <w:basedOn w:val="DefaultParagraphFont"/>
    <w:link w:val="Authors"/>
    <w:rsid w:val="008455DF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ThesisCaptionTable">
    <w:name w:val="Thesis Caption Table"/>
    <w:basedOn w:val="Caption"/>
    <w:next w:val="Normal"/>
    <w:qFormat/>
    <w:rsid w:val="008455DF"/>
    <w:pPr>
      <w:spacing w:before="100" w:beforeAutospacing="1" w:after="100" w:afterAutospacing="1"/>
      <w:contextualSpacing/>
    </w:pPr>
    <w:rPr>
      <w:rFonts w:eastAsiaTheme="minorHAnsi" w:cstheme="minorBidi"/>
      <w:b w:val="0"/>
      <w:bCs w:val="0"/>
      <w:iCs/>
      <w:color w:val="000000" w:themeColor="text1"/>
      <w:sz w:val="24"/>
      <w:lang w:val="en-ID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455DF"/>
    <w:rPr>
      <w:color w:val="605E5C"/>
      <w:shd w:val="clear" w:color="auto" w:fill="E1DFDD"/>
    </w:rPr>
  </w:style>
  <w:style w:type="paragraph" w:customStyle="1" w:styleId="ThesisTOCHeading">
    <w:name w:val="Thesis TOC Heading"/>
    <w:basedOn w:val="Normal"/>
    <w:next w:val="Normal"/>
    <w:qFormat/>
    <w:rsid w:val="008455DF"/>
    <w:pPr>
      <w:pageBreakBefore/>
      <w:spacing w:after="160"/>
    </w:pPr>
    <w:rPr>
      <w:rFonts w:eastAsiaTheme="minorHAnsi" w:cstheme="minorBidi"/>
      <w:b/>
      <w:color w:val="000000" w:themeColor="text1"/>
      <w:sz w:val="32"/>
      <w:szCs w:val="22"/>
      <w:lang w:val="en-ID" w:eastAsia="en-US"/>
    </w:rPr>
  </w:style>
  <w:style w:type="paragraph" w:customStyle="1" w:styleId="ThesisSubjectInformation">
    <w:name w:val="Thesis Subject Information"/>
    <w:basedOn w:val="Normal"/>
    <w:next w:val="Normal"/>
    <w:qFormat/>
    <w:rsid w:val="008455DF"/>
    <w:pPr>
      <w:spacing w:line="240" w:lineRule="auto"/>
      <w:contextualSpacing/>
      <w:jc w:val="center"/>
    </w:pPr>
    <w:rPr>
      <w:rFonts w:eastAsiaTheme="minorHAnsi" w:cstheme="minorBidi"/>
      <w:i/>
      <w:sz w:val="24"/>
      <w:szCs w:val="22"/>
      <w:lang w:val="en-ID" w:eastAsia="en-US"/>
    </w:rPr>
  </w:style>
  <w:style w:type="paragraph" w:customStyle="1" w:styleId="ThesisTitle">
    <w:name w:val="Thesis Title"/>
    <w:basedOn w:val="Title"/>
    <w:qFormat/>
    <w:rsid w:val="008455DF"/>
    <w:pPr>
      <w:jc w:val="center"/>
    </w:pPr>
    <w:rPr>
      <w:rFonts w:ascii="Times New Roman" w:hAnsi="Times New Roman"/>
      <w:sz w:val="52"/>
    </w:rPr>
  </w:style>
  <w:style w:type="paragraph" w:customStyle="1" w:styleId="ThesisAuthorName">
    <w:name w:val="Thesis Author Name"/>
    <w:basedOn w:val="Normal"/>
    <w:qFormat/>
    <w:rsid w:val="008455DF"/>
    <w:pPr>
      <w:spacing w:after="160"/>
      <w:jc w:val="center"/>
    </w:pPr>
    <w:rPr>
      <w:rFonts w:eastAsiaTheme="minorHAnsi" w:cstheme="minorBidi"/>
      <w:b/>
      <w:sz w:val="32"/>
      <w:szCs w:val="22"/>
      <w:lang w:val="en-ID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455D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455DF"/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paragraph" w:styleId="TableofFigures">
    <w:name w:val="table of figures"/>
    <w:basedOn w:val="Normal"/>
    <w:next w:val="Normal"/>
    <w:uiPriority w:val="99"/>
    <w:unhideWhenUsed/>
    <w:rsid w:val="008455DF"/>
    <w:pPr>
      <w:spacing w:before="120" w:after="120" w:line="240" w:lineRule="auto"/>
      <w:ind w:left="1021" w:hanging="1021"/>
    </w:pPr>
    <w:rPr>
      <w:rFonts w:eastAsiaTheme="minorHAnsi" w:cstheme="minorBidi"/>
      <w:sz w:val="24"/>
      <w:szCs w:val="22"/>
      <w:lang w:val="en-ID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455DF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lang w:val="en-US" w:eastAsia="en-US"/>
    </w:rPr>
  </w:style>
  <w:style w:type="paragraph" w:customStyle="1" w:styleId="ThesisChapterPage">
    <w:name w:val="Thesis Chapter Page"/>
    <w:basedOn w:val="Normal"/>
    <w:qFormat/>
    <w:rsid w:val="008455DF"/>
    <w:pPr>
      <w:spacing w:after="160"/>
      <w:jc w:val="right"/>
    </w:pPr>
    <w:rPr>
      <w:rFonts w:eastAsiaTheme="minorHAnsi" w:cstheme="minorBidi"/>
      <w:b/>
      <w:sz w:val="52"/>
      <w:szCs w:val="22"/>
      <w:lang w:val="en-ID" w:eastAsia="en-US"/>
    </w:rPr>
  </w:style>
  <w:style w:type="paragraph" w:customStyle="1" w:styleId="ThesisChapterTitlePage">
    <w:name w:val="Thesis Chapter Title Page"/>
    <w:basedOn w:val="Normal"/>
    <w:next w:val="Normal"/>
    <w:qFormat/>
    <w:rsid w:val="008455DF"/>
    <w:pPr>
      <w:pBdr>
        <w:bottom w:val="single" w:sz="4" w:space="1" w:color="auto"/>
      </w:pBdr>
      <w:spacing w:after="160"/>
      <w:jc w:val="right"/>
    </w:pPr>
    <w:rPr>
      <w:rFonts w:eastAsiaTheme="minorHAnsi" w:cstheme="minorBidi"/>
      <w:b/>
      <w:sz w:val="52"/>
      <w:szCs w:val="22"/>
      <w:lang w:val="en-ID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455DF"/>
    <w:pPr>
      <w:spacing w:before="180" w:line="240" w:lineRule="auto"/>
    </w:pPr>
    <w:rPr>
      <w:rFonts w:eastAsiaTheme="minorHAnsi" w:cstheme="minorBidi"/>
      <w:b/>
      <w:color w:val="000000" w:themeColor="text1"/>
      <w:sz w:val="24"/>
      <w:szCs w:val="22"/>
      <w:lang w:val="en-ID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455DF"/>
    <w:pPr>
      <w:tabs>
        <w:tab w:val="left" w:pos="880"/>
        <w:tab w:val="right" w:leader="dot" w:pos="9117"/>
      </w:tabs>
      <w:spacing w:before="40" w:after="40" w:line="240" w:lineRule="auto"/>
      <w:ind w:left="238"/>
    </w:pPr>
    <w:rPr>
      <w:rFonts w:eastAsiaTheme="minorHAnsi" w:cstheme="minorBidi"/>
      <w:sz w:val="24"/>
      <w:szCs w:val="22"/>
      <w:lang w:val="en-ID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455DF"/>
    <w:pPr>
      <w:spacing w:before="40" w:after="40" w:line="240" w:lineRule="auto"/>
      <w:ind w:left="482"/>
    </w:pPr>
    <w:rPr>
      <w:rFonts w:eastAsiaTheme="minorHAnsi" w:cstheme="minorBidi"/>
      <w:sz w:val="24"/>
      <w:szCs w:val="22"/>
      <w:lang w:val="en-ID" w:eastAsia="en-US"/>
    </w:rPr>
  </w:style>
  <w:style w:type="paragraph" w:customStyle="1" w:styleId="ThesisCaptionAppendix">
    <w:name w:val="Thesis Caption Appendix"/>
    <w:basedOn w:val="Caption"/>
    <w:next w:val="Normal"/>
    <w:qFormat/>
    <w:rsid w:val="008455DF"/>
    <w:pPr>
      <w:spacing w:before="100" w:beforeAutospacing="1" w:after="100" w:afterAutospacing="1"/>
      <w:contextualSpacing/>
    </w:pPr>
    <w:rPr>
      <w:rFonts w:eastAsiaTheme="minorHAnsi" w:cstheme="minorBidi"/>
      <w:b w:val="0"/>
      <w:bCs w:val="0"/>
      <w:iCs/>
      <w:color w:val="000000" w:themeColor="text1"/>
      <w:sz w:val="24"/>
      <w:lang w:val="en-ID" w:eastAsia="en-US"/>
    </w:rPr>
  </w:style>
  <w:style w:type="character" w:customStyle="1" w:styleId="ThesisHeading1Char">
    <w:name w:val="Thesis Heading 1 Char"/>
    <w:basedOn w:val="DefaultParagraphFont"/>
    <w:link w:val="ThesisHeading1"/>
    <w:rsid w:val="008455DF"/>
    <w:rPr>
      <w:rFonts w:ascii="Times New Roman" w:hAnsi="Times New Roman"/>
      <w:b/>
      <w:color w:val="000000" w:themeColor="text1"/>
      <w:sz w:val="32"/>
    </w:rPr>
  </w:style>
  <w:style w:type="paragraph" w:customStyle="1" w:styleId="ThesisHeading1">
    <w:name w:val="Thesis Heading 1"/>
    <w:basedOn w:val="Normal"/>
    <w:next w:val="Normal"/>
    <w:link w:val="ThesisHeading1Char"/>
    <w:qFormat/>
    <w:rsid w:val="008455DF"/>
    <w:pPr>
      <w:numPr>
        <w:numId w:val="9"/>
      </w:numPr>
      <w:spacing w:after="160"/>
      <w:jc w:val="left"/>
    </w:pPr>
    <w:rPr>
      <w:rFonts w:eastAsiaTheme="minorHAnsi" w:cstheme="minorBidi"/>
      <w:b/>
      <w:color w:val="000000" w:themeColor="text1"/>
      <w:sz w:val="32"/>
      <w:szCs w:val="22"/>
      <w:lang w:val="en-NZ" w:eastAsia="en-US"/>
    </w:rPr>
  </w:style>
  <w:style w:type="paragraph" w:customStyle="1" w:styleId="ThesisHeading2">
    <w:name w:val="Thesis Heading 2"/>
    <w:basedOn w:val="Normal"/>
    <w:next w:val="Normal"/>
    <w:link w:val="ThesisHeading2Char"/>
    <w:qFormat/>
    <w:rsid w:val="008455DF"/>
    <w:pPr>
      <w:numPr>
        <w:ilvl w:val="1"/>
        <w:numId w:val="9"/>
      </w:numPr>
      <w:spacing w:after="160"/>
      <w:jc w:val="left"/>
    </w:pPr>
    <w:rPr>
      <w:rFonts w:eastAsiaTheme="minorHAnsi" w:cstheme="minorBidi"/>
      <w:b/>
      <w:color w:val="000000" w:themeColor="text1"/>
      <w:sz w:val="26"/>
      <w:szCs w:val="22"/>
      <w:lang w:val="en-ID" w:eastAsia="en-US"/>
    </w:rPr>
  </w:style>
  <w:style w:type="character" w:customStyle="1" w:styleId="ThesisHeading2Char">
    <w:name w:val="Thesis Heading 2 Char"/>
    <w:basedOn w:val="DefaultParagraphFont"/>
    <w:link w:val="ThesisHeading2"/>
    <w:rsid w:val="008455DF"/>
    <w:rPr>
      <w:rFonts w:ascii="Times New Roman" w:hAnsi="Times New Roman"/>
      <w:b/>
      <w:color w:val="000000" w:themeColor="text1"/>
      <w:sz w:val="26"/>
      <w:lang w:val="en-ID"/>
    </w:rPr>
  </w:style>
  <w:style w:type="paragraph" w:customStyle="1" w:styleId="ThesisHeading3">
    <w:name w:val="Thesis Heading 3"/>
    <w:basedOn w:val="Normal"/>
    <w:next w:val="Normal"/>
    <w:link w:val="ThesisHeading3Char"/>
    <w:qFormat/>
    <w:rsid w:val="008455DF"/>
    <w:pPr>
      <w:numPr>
        <w:ilvl w:val="2"/>
        <w:numId w:val="9"/>
      </w:numPr>
      <w:spacing w:after="160"/>
      <w:jc w:val="left"/>
    </w:pPr>
    <w:rPr>
      <w:rFonts w:eastAsiaTheme="minorHAnsi" w:cstheme="minorBidi"/>
      <w:b/>
      <w:color w:val="000000" w:themeColor="text1"/>
      <w:sz w:val="24"/>
      <w:szCs w:val="22"/>
      <w:lang w:val="en-ID" w:eastAsia="en-US"/>
    </w:rPr>
  </w:style>
  <w:style w:type="paragraph" w:customStyle="1" w:styleId="ThesisCaptionFigure">
    <w:name w:val="Thesis Caption Figure"/>
    <w:basedOn w:val="Caption"/>
    <w:next w:val="Normal"/>
    <w:qFormat/>
    <w:rsid w:val="008455DF"/>
    <w:pPr>
      <w:spacing w:before="100" w:beforeAutospacing="1" w:after="100" w:afterAutospacing="1"/>
      <w:contextualSpacing/>
    </w:pPr>
    <w:rPr>
      <w:rFonts w:eastAsiaTheme="minorHAnsi" w:cstheme="minorBidi"/>
      <w:b w:val="0"/>
      <w:bCs w:val="0"/>
      <w:iCs/>
      <w:color w:val="000000" w:themeColor="text1"/>
      <w:sz w:val="24"/>
      <w:lang w:val="en-ID" w:eastAsia="en-US"/>
    </w:rPr>
  </w:style>
  <w:style w:type="numbering" w:customStyle="1" w:styleId="NoList1">
    <w:name w:val="No List1"/>
    <w:next w:val="NoList"/>
    <w:uiPriority w:val="99"/>
    <w:semiHidden/>
    <w:unhideWhenUsed/>
    <w:rsid w:val="008455DF"/>
  </w:style>
  <w:style w:type="character" w:styleId="CommentReference">
    <w:name w:val="annotation reference"/>
    <w:basedOn w:val="DefaultParagraphFont"/>
    <w:uiPriority w:val="99"/>
    <w:semiHidden/>
    <w:unhideWhenUsed/>
    <w:rsid w:val="00845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5DF"/>
    <w:pPr>
      <w:spacing w:after="160" w:line="240" w:lineRule="auto"/>
    </w:pPr>
    <w:rPr>
      <w:rFonts w:eastAsiaTheme="minorHAnsi" w:cstheme="minorBidi"/>
      <w:szCs w:val="20"/>
      <w:lang w:val="en-ID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5DF"/>
    <w:rPr>
      <w:rFonts w:ascii="Times New Roman" w:hAnsi="Times New Roman"/>
      <w:sz w:val="20"/>
      <w:szCs w:val="20"/>
      <w:lang w:val="en-ID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8455DF"/>
    <w:pPr>
      <w:spacing w:after="160"/>
    </w:pPr>
    <w:rPr>
      <w:rFonts w:eastAsiaTheme="minorHAnsi" w:cstheme="minorBidi"/>
      <w:b/>
      <w:bCs/>
      <w:sz w:val="24"/>
      <w:szCs w:val="22"/>
      <w:lang w:val="en-NZ" w:eastAsia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5DF"/>
    <w:rPr>
      <w:rFonts w:ascii="Times New Roman" w:hAnsi="Times New Roman"/>
      <w:b/>
      <w:bCs/>
      <w:sz w:val="24"/>
      <w:szCs w:val="20"/>
      <w:lang w:val="en-ID" w:eastAsia="en-NZ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455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Cs w:val="20"/>
      <w:lang w:val="en-NZ"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55DF"/>
    <w:rPr>
      <w:rFonts w:ascii="Courier New" w:eastAsia="Times New Roman" w:hAnsi="Courier New" w:cs="Courier New"/>
      <w:sz w:val="20"/>
      <w:szCs w:val="20"/>
      <w:lang w:eastAsia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8455DF"/>
    <w:rPr>
      <w:color w:val="954F72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55D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455DF"/>
  </w:style>
  <w:style w:type="numbering" w:customStyle="1" w:styleId="NoList2">
    <w:name w:val="No List2"/>
    <w:next w:val="NoList"/>
    <w:uiPriority w:val="99"/>
    <w:semiHidden/>
    <w:unhideWhenUsed/>
    <w:rsid w:val="008455DF"/>
  </w:style>
  <w:style w:type="numbering" w:customStyle="1" w:styleId="NoList3">
    <w:name w:val="No List3"/>
    <w:next w:val="NoList"/>
    <w:uiPriority w:val="99"/>
    <w:semiHidden/>
    <w:unhideWhenUsed/>
    <w:rsid w:val="008455DF"/>
  </w:style>
  <w:style w:type="numbering" w:customStyle="1" w:styleId="NoList4">
    <w:name w:val="No List4"/>
    <w:next w:val="NoList"/>
    <w:uiPriority w:val="99"/>
    <w:semiHidden/>
    <w:unhideWhenUsed/>
    <w:rsid w:val="008455DF"/>
  </w:style>
  <w:style w:type="table" w:styleId="TableGrid">
    <w:name w:val="Table Grid"/>
    <w:basedOn w:val="TableNormal"/>
    <w:uiPriority w:val="39"/>
    <w:rsid w:val="00845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55DF"/>
    <w:pPr>
      <w:spacing w:after="0" w:line="240" w:lineRule="auto"/>
    </w:pPr>
  </w:style>
  <w:style w:type="paragraph" w:customStyle="1" w:styleId="ThesisAbstract">
    <w:name w:val="Thesis Abstract"/>
    <w:basedOn w:val="Normal"/>
    <w:next w:val="Normal"/>
    <w:qFormat/>
    <w:rsid w:val="008455DF"/>
    <w:pPr>
      <w:spacing w:after="160" w:line="240" w:lineRule="auto"/>
      <w:ind w:firstLine="720"/>
    </w:pPr>
    <w:rPr>
      <w:rFonts w:eastAsiaTheme="minorHAnsi" w:cstheme="minorBidi"/>
      <w:color w:val="000000" w:themeColor="text1"/>
      <w:sz w:val="24"/>
      <w:szCs w:val="22"/>
      <w:lang w:val="en-NZ" w:eastAsia="en-US"/>
    </w:rPr>
  </w:style>
  <w:style w:type="paragraph" w:customStyle="1" w:styleId="Key">
    <w:name w:val="Key"/>
    <w:basedOn w:val="Normal"/>
    <w:uiPriority w:val="99"/>
    <w:rsid w:val="008455DF"/>
    <w:pPr>
      <w:widowControl w:val="0"/>
      <w:tabs>
        <w:tab w:val="left" w:pos="680"/>
        <w:tab w:val="right" w:leader="dot" w:pos="9072"/>
      </w:tabs>
      <w:autoSpaceDE w:val="0"/>
      <w:autoSpaceDN w:val="0"/>
      <w:adjustRightInd w:val="0"/>
      <w:spacing w:line="240" w:lineRule="auto"/>
      <w:ind w:left="907" w:hanging="907"/>
      <w:jc w:val="left"/>
    </w:pPr>
    <w:rPr>
      <w:rFonts w:ascii="Calibri" w:hAnsi="Calibri"/>
      <w:szCs w:val="20"/>
      <w:lang w:val="en-AU" w:eastAsia="id-ID"/>
    </w:rPr>
  </w:style>
  <w:style w:type="paragraph" w:customStyle="1" w:styleId="KeyFirstLead">
    <w:name w:val="KeyFirst Lead"/>
    <w:basedOn w:val="Key"/>
    <w:uiPriority w:val="99"/>
    <w:rsid w:val="008455DF"/>
    <w:pPr>
      <w:spacing w:before="100"/>
    </w:pPr>
  </w:style>
  <w:style w:type="paragraph" w:customStyle="1" w:styleId="ThesisBodyText">
    <w:name w:val="Thesis Body Text"/>
    <w:basedOn w:val="Normal"/>
    <w:qFormat/>
    <w:rsid w:val="008455DF"/>
    <w:pPr>
      <w:spacing w:after="200"/>
    </w:pPr>
    <w:rPr>
      <w:rFonts w:eastAsiaTheme="minorEastAsia" w:cstheme="minorBidi"/>
      <w:sz w:val="24"/>
      <w:szCs w:val="22"/>
      <w:lang w:val="en-NZ" w:eastAsia="en-NZ"/>
    </w:rPr>
  </w:style>
  <w:style w:type="character" w:customStyle="1" w:styleId="ThesisHeading3Char">
    <w:name w:val="Thesis Heading 3 Char"/>
    <w:basedOn w:val="DefaultParagraphFont"/>
    <w:link w:val="ThesisHeading3"/>
    <w:rsid w:val="008455DF"/>
    <w:rPr>
      <w:rFonts w:ascii="Times New Roman" w:hAnsi="Times New Roman"/>
      <w:b/>
      <w:color w:val="000000" w:themeColor="text1"/>
      <w:sz w:val="24"/>
      <w:lang w:val="en-ID"/>
    </w:rPr>
  </w:style>
  <w:style w:type="character" w:customStyle="1" w:styleId="fontstyle01">
    <w:name w:val="fontstyle01"/>
    <w:basedOn w:val="DefaultParagraphFont"/>
    <w:rsid w:val="008455D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msonormal0">
    <w:name w:val="msonormal"/>
    <w:basedOn w:val="Normal"/>
    <w:rsid w:val="008455DF"/>
    <w:pP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paragraph" w:customStyle="1" w:styleId="xl63">
    <w:name w:val="xl63"/>
    <w:basedOn w:val="Normal"/>
    <w:rsid w:val="008455DF"/>
    <w:pP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4"/>
      <w:lang w:val="en-NZ" w:eastAsia="en-NZ"/>
    </w:rPr>
  </w:style>
  <w:style w:type="paragraph" w:customStyle="1" w:styleId="xl64">
    <w:name w:val="xl64"/>
    <w:basedOn w:val="Normal"/>
    <w:rsid w:val="008455DF"/>
    <w:pP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paragraph" w:customStyle="1" w:styleId="xl65">
    <w:name w:val="xl65"/>
    <w:basedOn w:val="Normal"/>
    <w:rsid w:val="008455DF"/>
    <w:pP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66">
    <w:name w:val="xl66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4"/>
      <w:lang w:val="en-NZ" w:eastAsia="en-NZ"/>
    </w:rPr>
  </w:style>
  <w:style w:type="paragraph" w:customStyle="1" w:styleId="xl67">
    <w:name w:val="xl67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68">
    <w:name w:val="xl68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8"/>
      <w:szCs w:val="28"/>
      <w:lang w:val="en-NZ" w:eastAsia="en-NZ"/>
    </w:rPr>
  </w:style>
  <w:style w:type="paragraph" w:customStyle="1" w:styleId="xl69">
    <w:name w:val="xl69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70">
    <w:name w:val="xl70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4"/>
      <w:lang w:val="en-NZ" w:eastAsia="en-NZ"/>
    </w:rPr>
  </w:style>
  <w:style w:type="paragraph" w:customStyle="1" w:styleId="xl71">
    <w:name w:val="xl71"/>
    <w:basedOn w:val="Normal"/>
    <w:rsid w:val="008455DF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72">
    <w:name w:val="xl72"/>
    <w:basedOn w:val="Normal"/>
    <w:rsid w:val="008455DF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8"/>
      <w:szCs w:val="28"/>
      <w:lang w:val="en-NZ" w:eastAsia="en-NZ"/>
    </w:rPr>
  </w:style>
  <w:style w:type="paragraph" w:customStyle="1" w:styleId="xl73">
    <w:name w:val="xl73"/>
    <w:basedOn w:val="Normal"/>
    <w:rsid w:val="008455DF"/>
    <w:pPr>
      <w:pBdr>
        <w:top w:val="single" w:sz="4" w:space="0" w:color="0D0D0D"/>
        <w:left w:val="single" w:sz="4" w:space="0" w:color="D9D9D9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4"/>
      <w:lang w:val="en-NZ" w:eastAsia="en-NZ"/>
    </w:rPr>
  </w:style>
  <w:style w:type="paragraph" w:customStyle="1" w:styleId="xl74">
    <w:name w:val="xl74"/>
    <w:basedOn w:val="Normal"/>
    <w:rsid w:val="008455DF"/>
    <w:pPr>
      <w:pBdr>
        <w:top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paragraph" w:customStyle="1" w:styleId="xl75">
    <w:name w:val="xl75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paragraph" w:customStyle="1" w:styleId="xl76">
    <w:name w:val="xl76"/>
    <w:basedOn w:val="Normal"/>
    <w:rsid w:val="008455DF"/>
    <w:pPr>
      <w:pBdr>
        <w:top w:val="single" w:sz="4" w:space="0" w:color="0D0D0D"/>
        <w:left w:val="single" w:sz="4" w:space="0" w:color="D9D9D9"/>
        <w:bottom w:val="single" w:sz="4" w:space="0" w:color="0D0D0D"/>
        <w:right w:val="single" w:sz="4" w:space="0" w:color="0D0D0D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4"/>
      <w:lang w:val="en-NZ" w:eastAsia="en-NZ"/>
    </w:rPr>
  </w:style>
  <w:style w:type="paragraph" w:customStyle="1" w:styleId="xl77">
    <w:name w:val="xl77"/>
    <w:basedOn w:val="Normal"/>
    <w:rsid w:val="008455DF"/>
    <w:pPr>
      <w:pBdr>
        <w:top w:val="single" w:sz="4" w:space="0" w:color="0D0D0D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4"/>
      <w:lang w:val="en-NZ" w:eastAsia="en-NZ"/>
    </w:rPr>
  </w:style>
  <w:style w:type="paragraph" w:customStyle="1" w:styleId="xl78">
    <w:name w:val="xl78"/>
    <w:basedOn w:val="Normal"/>
    <w:rsid w:val="008455DF"/>
    <w:pPr>
      <w:pBdr>
        <w:top w:val="single" w:sz="4" w:space="0" w:color="0D0D0D"/>
        <w:left w:val="single" w:sz="4" w:space="0" w:color="D9D9D9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4"/>
      <w:lang w:val="en-NZ" w:eastAsia="en-NZ"/>
    </w:rPr>
  </w:style>
  <w:style w:type="paragraph" w:customStyle="1" w:styleId="xl79">
    <w:name w:val="xl79"/>
    <w:basedOn w:val="Normal"/>
    <w:rsid w:val="008455DF"/>
    <w:pPr>
      <w:spacing w:before="100" w:beforeAutospacing="1" w:after="100" w:afterAutospacing="1" w:line="240" w:lineRule="auto"/>
      <w:jc w:val="center"/>
      <w:textAlignment w:val="center"/>
    </w:pPr>
    <w:rPr>
      <w:sz w:val="24"/>
      <w:lang w:val="en-NZ" w:eastAsia="en-NZ"/>
    </w:rPr>
  </w:style>
  <w:style w:type="paragraph" w:customStyle="1" w:styleId="xl80">
    <w:name w:val="xl80"/>
    <w:basedOn w:val="Normal"/>
    <w:rsid w:val="008455DF"/>
    <w:pPr>
      <w:pBdr>
        <w:top w:val="single" w:sz="4" w:space="0" w:color="0D0D0D"/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color w:val="0D0D0D"/>
      <w:sz w:val="24"/>
      <w:lang w:val="en-NZ" w:eastAsia="en-NZ"/>
    </w:rPr>
  </w:style>
  <w:style w:type="paragraph" w:customStyle="1" w:styleId="xl81">
    <w:name w:val="xl81"/>
    <w:basedOn w:val="Normal"/>
    <w:rsid w:val="008455DF"/>
    <w:pPr>
      <w:pBdr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color w:val="0D0D0D"/>
      <w:sz w:val="24"/>
      <w:lang w:val="en-NZ" w:eastAsia="en-NZ"/>
    </w:rPr>
  </w:style>
  <w:style w:type="paragraph" w:customStyle="1" w:styleId="xl82">
    <w:name w:val="xl82"/>
    <w:basedOn w:val="Normal"/>
    <w:rsid w:val="008455DF"/>
    <w:pPr>
      <w:pBdr>
        <w:left w:val="single" w:sz="4" w:space="0" w:color="0D0D0D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color w:val="0D0D0D"/>
      <w:sz w:val="24"/>
      <w:lang w:val="en-NZ" w:eastAsia="en-NZ"/>
    </w:rPr>
  </w:style>
  <w:style w:type="paragraph" w:customStyle="1" w:styleId="xl83">
    <w:name w:val="xl83"/>
    <w:basedOn w:val="Normal"/>
    <w:rsid w:val="008455DF"/>
    <w:pPr>
      <w:pBdr>
        <w:top w:val="single" w:sz="4" w:space="0" w:color="D9D9D9"/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4">
    <w:name w:val="xl84"/>
    <w:basedOn w:val="Normal"/>
    <w:rsid w:val="008455DF"/>
    <w:pPr>
      <w:pBdr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5">
    <w:name w:val="xl85"/>
    <w:basedOn w:val="Normal"/>
    <w:rsid w:val="008455DF"/>
    <w:pPr>
      <w:pBdr>
        <w:left w:val="single" w:sz="4" w:space="0" w:color="0D0D0D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6">
    <w:name w:val="xl86"/>
    <w:basedOn w:val="Normal"/>
    <w:rsid w:val="008455DF"/>
    <w:pPr>
      <w:pBdr>
        <w:top w:val="single" w:sz="4" w:space="0" w:color="D9D9D9"/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7">
    <w:name w:val="xl87"/>
    <w:basedOn w:val="Normal"/>
    <w:rsid w:val="008455DF"/>
    <w:pPr>
      <w:pBdr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8">
    <w:name w:val="xl88"/>
    <w:basedOn w:val="Normal"/>
    <w:rsid w:val="008455DF"/>
    <w:pPr>
      <w:pBdr>
        <w:left w:val="single" w:sz="4" w:space="0" w:color="0D0D0D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9">
    <w:name w:val="xl89"/>
    <w:basedOn w:val="Normal"/>
    <w:rsid w:val="008455DF"/>
    <w:pPr>
      <w:pBdr>
        <w:left w:val="single" w:sz="4" w:space="0" w:color="0D0D0D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90">
    <w:name w:val="xl90"/>
    <w:basedOn w:val="Normal"/>
    <w:rsid w:val="008455DF"/>
    <w:pPr>
      <w:pBdr>
        <w:top w:val="single" w:sz="4" w:space="0" w:color="0D0D0D"/>
        <w:left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xl91">
    <w:name w:val="xl91"/>
    <w:basedOn w:val="Normal"/>
    <w:rsid w:val="008455DF"/>
    <w:pPr>
      <w:pBdr>
        <w:left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xl92">
    <w:name w:val="xl92"/>
    <w:basedOn w:val="Normal"/>
    <w:rsid w:val="008455DF"/>
    <w:pPr>
      <w:pBdr>
        <w:left w:val="single" w:sz="4" w:space="0" w:color="D9D9D9"/>
        <w:bottom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xl93">
    <w:name w:val="xl93"/>
    <w:basedOn w:val="Normal"/>
    <w:rsid w:val="008455DF"/>
    <w:pPr>
      <w:pBdr>
        <w:top w:val="single" w:sz="4" w:space="0" w:color="D9D9D9"/>
        <w:left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xl94">
    <w:name w:val="xl94"/>
    <w:basedOn w:val="Normal"/>
    <w:rsid w:val="008455DF"/>
    <w:pPr>
      <w:pBdr>
        <w:left w:val="single" w:sz="4" w:space="0" w:color="D9D9D9"/>
        <w:bottom w:val="single" w:sz="4" w:space="0" w:color="0D0D0D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Default">
    <w:name w:val="Default"/>
    <w:rsid w:val="008455D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455DF"/>
    <w:pP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character" w:customStyle="1" w:styleId="word-break-all">
    <w:name w:val="word-break-all"/>
    <w:basedOn w:val="DefaultParagraphFont"/>
    <w:rsid w:val="00845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9</Pages>
  <Words>2083</Words>
  <Characters>1187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 Arfianti</dc:creator>
  <cp:keywords/>
  <dc:description/>
  <cp:lastModifiedBy>Tri Arfianti</cp:lastModifiedBy>
  <cp:revision>47</cp:revision>
  <dcterms:created xsi:type="dcterms:W3CDTF">2021-04-22T01:17:00Z</dcterms:created>
  <dcterms:modified xsi:type="dcterms:W3CDTF">2021-07-07T04:40:00Z</dcterms:modified>
</cp:coreProperties>
</file>